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D4C6B3" w14:textId="77777777" w:rsidR="00D75F3D" w:rsidRDefault="00D75F3D">
      <w:pPr>
        <w:rPr>
          <w:rFonts w:ascii="Times New Roman" w:hAnsi="Times New Roman" w:cs="Times New Roman"/>
          <w:szCs w:val="21"/>
        </w:rPr>
      </w:pPr>
    </w:p>
    <w:p w14:paraId="02D4C6B4" w14:textId="77777777" w:rsidR="00D75F3D" w:rsidRDefault="009B2ADA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ary Table 1. Binary logistic regression analysis showing risk factors for </w:t>
      </w:r>
      <w:proofErr w:type="spellStart"/>
      <w:r>
        <w:rPr>
          <w:rFonts w:ascii="Times New Roman" w:hAnsi="Times New Roman" w:cs="Times New Roman"/>
          <w:szCs w:val="21"/>
        </w:rPr>
        <w:t>albuminuric</w:t>
      </w:r>
      <w:proofErr w:type="spellEnd"/>
      <w:r>
        <w:rPr>
          <w:rFonts w:ascii="Times New Roman" w:hAnsi="Times New Roman" w:cs="Times New Roman"/>
          <w:szCs w:val="21"/>
        </w:rPr>
        <w:t xml:space="preserve"> diabetic kidney disease.</w:t>
      </w:r>
    </w:p>
    <w:tbl>
      <w:tblPr>
        <w:tblStyle w:val="aa"/>
        <w:tblW w:w="1292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9"/>
        <w:gridCol w:w="974"/>
        <w:gridCol w:w="743"/>
        <w:gridCol w:w="107"/>
        <w:gridCol w:w="777"/>
        <w:gridCol w:w="885"/>
        <w:gridCol w:w="1241"/>
        <w:gridCol w:w="567"/>
        <w:gridCol w:w="1033"/>
        <w:gridCol w:w="34"/>
        <w:gridCol w:w="958"/>
        <w:gridCol w:w="318"/>
        <w:gridCol w:w="850"/>
        <w:gridCol w:w="1134"/>
        <w:gridCol w:w="567"/>
        <w:gridCol w:w="176"/>
        <w:gridCol w:w="708"/>
        <w:gridCol w:w="486"/>
      </w:tblGrid>
      <w:tr w:rsidR="00D75F3D" w:rsidRPr="009B2ADA" w14:paraId="02D4C6BC" w14:textId="77777777">
        <w:trPr>
          <w:gridAfter w:val="1"/>
          <w:wAfter w:w="486" w:type="dxa"/>
          <w:jc w:val="center"/>
        </w:trPr>
        <w:tc>
          <w:tcPr>
            <w:tcW w:w="1369" w:type="dxa"/>
            <w:tcBorders>
              <w:top w:val="single" w:sz="4" w:space="0" w:color="auto"/>
              <w:bottom w:val="nil"/>
              <w:right w:val="nil"/>
            </w:tcBorders>
          </w:tcPr>
          <w:p w14:paraId="02D4C6B5" w14:textId="77777777" w:rsidR="00D75F3D" w:rsidRPr="009B2ADA" w:rsidRDefault="00D75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2D4C6B6" w14:textId="77777777" w:rsidR="00D75F3D" w:rsidRPr="009B2ADA" w:rsidRDefault="00D75F3D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75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4C6B7" w14:textId="77777777" w:rsidR="00D75F3D" w:rsidRPr="009B2ADA" w:rsidRDefault="009B2AD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1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4C6B8" w14:textId="77777777" w:rsidR="00D75F3D" w:rsidRPr="009B2ADA" w:rsidRDefault="00D75F3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4C6B9" w14:textId="77777777" w:rsidR="00D75F3D" w:rsidRPr="009B2ADA" w:rsidRDefault="00D75F3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6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4C6BA" w14:textId="77777777" w:rsidR="00D75F3D" w:rsidRPr="009B2ADA" w:rsidRDefault="009B2AD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LADA</w:t>
            </w:r>
          </w:p>
        </w:tc>
        <w:tc>
          <w:tcPr>
            <w:tcW w:w="8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4C6BB" w14:textId="77777777" w:rsidR="00D75F3D" w:rsidRPr="009B2ADA" w:rsidRDefault="00D75F3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75F3D" w:rsidRPr="009B2ADA" w14:paraId="02D4C6C6" w14:textId="77777777">
        <w:trPr>
          <w:jc w:val="center"/>
        </w:trPr>
        <w:tc>
          <w:tcPr>
            <w:tcW w:w="1369" w:type="dxa"/>
            <w:tcBorders>
              <w:top w:val="nil"/>
              <w:bottom w:val="nil"/>
              <w:right w:val="nil"/>
            </w:tcBorders>
          </w:tcPr>
          <w:p w14:paraId="02D4C6BD" w14:textId="77777777" w:rsidR="00D75F3D" w:rsidRPr="009B2ADA" w:rsidRDefault="00D75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4C6BE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Simpl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4C6BF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29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4C6C0" w14:textId="77777777" w:rsidR="00D75F3D" w:rsidRPr="009B2ADA" w:rsidRDefault="00D75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D4C6C1" w14:textId="77777777" w:rsidR="00D75F3D" w:rsidRPr="009B2ADA" w:rsidRDefault="00D75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4C6C2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Simpl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4C6C3" w14:textId="77777777" w:rsidR="00D75F3D" w:rsidRPr="009B2ADA" w:rsidRDefault="009B2ADA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37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4C6C4" w14:textId="77777777" w:rsidR="00D75F3D" w:rsidRPr="009B2ADA" w:rsidRDefault="00D75F3D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02D4C6C5" w14:textId="77777777" w:rsidR="00D75F3D" w:rsidRPr="009B2ADA" w:rsidRDefault="00D75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75F3D" w:rsidRPr="009B2ADA" w14:paraId="02D4C6D2" w14:textId="77777777">
        <w:trPr>
          <w:gridAfter w:val="1"/>
          <w:wAfter w:w="486" w:type="dxa"/>
          <w:jc w:val="center"/>
        </w:trPr>
        <w:tc>
          <w:tcPr>
            <w:tcW w:w="1369" w:type="dxa"/>
            <w:tcBorders>
              <w:top w:val="nil"/>
              <w:bottom w:val="nil"/>
              <w:right w:val="nil"/>
            </w:tcBorders>
          </w:tcPr>
          <w:p w14:paraId="02D4C6C7" w14:textId="77777777" w:rsidR="00D75F3D" w:rsidRPr="009B2ADA" w:rsidRDefault="00D75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4C6C8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4C6C9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8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4C6CA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4C6CB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D4C6CC" w14:textId="77777777" w:rsidR="00D75F3D" w:rsidRPr="009B2ADA" w:rsidRDefault="00D75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4C6CD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4C6CE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4C6CF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4C6D0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4C6D1" w14:textId="77777777" w:rsidR="00D75F3D" w:rsidRPr="009B2ADA" w:rsidRDefault="00D75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75F3D" w:rsidRPr="009B2ADA" w14:paraId="02D4C6DF" w14:textId="77777777">
        <w:trPr>
          <w:gridAfter w:val="1"/>
          <w:wAfter w:w="486" w:type="dxa"/>
          <w:jc w:val="center"/>
        </w:trPr>
        <w:tc>
          <w:tcPr>
            <w:tcW w:w="1369" w:type="dxa"/>
            <w:tcBorders>
              <w:top w:val="nil"/>
              <w:bottom w:val="single" w:sz="4" w:space="0" w:color="auto"/>
              <w:right w:val="nil"/>
            </w:tcBorders>
          </w:tcPr>
          <w:p w14:paraId="02D4C6D3" w14:textId="77777777" w:rsidR="00D75F3D" w:rsidRPr="009B2ADA" w:rsidRDefault="00D75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4C6D4" w14:textId="77777777" w:rsidR="00D75F3D" w:rsidRPr="009B2ADA" w:rsidRDefault="00D75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4C6D5" w14:textId="77777777" w:rsidR="00D75F3D" w:rsidRPr="009B2ADA" w:rsidRDefault="00D75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4C6D6" w14:textId="77777777" w:rsidR="00D75F3D" w:rsidRPr="009B2ADA" w:rsidRDefault="00D75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4C6D7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LCI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4C6D8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UCI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4C6D9" w14:textId="77777777" w:rsidR="00D75F3D" w:rsidRPr="009B2ADA" w:rsidRDefault="00D75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4C6DA" w14:textId="77777777" w:rsidR="00D75F3D" w:rsidRPr="009B2ADA" w:rsidRDefault="00D75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4C6DB" w14:textId="77777777" w:rsidR="00D75F3D" w:rsidRPr="009B2ADA" w:rsidRDefault="00D75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4C6DC" w14:textId="77777777" w:rsidR="00D75F3D" w:rsidRPr="009B2ADA" w:rsidRDefault="00D75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4C6DD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LCI</w:t>
            </w:r>
          </w:p>
        </w:tc>
        <w:tc>
          <w:tcPr>
            <w:tcW w:w="14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4C6DE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UCI</w:t>
            </w:r>
          </w:p>
        </w:tc>
      </w:tr>
      <w:tr w:rsidR="00D75F3D" w:rsidRPr="009B2ADA" w14:paraId="02D4C6EC" w14:textId="77777777">
        <w:trPr>
          <w:gridAfter w:val="1"/>
          <w:wAfter w:w="486" w:type="dxa"/>
          <w:jc w:val="center"/>
        </w:trPr>
        <w:tc>
          <w:tcPr>
            <w:tcW w:w="1369" w:type="dxa"/>
            <w:tcBorders>
              <w:top w:val="single" w:sz="4" w:space="0" w:color="auto"/>
              <w:bottom w:val="nil"/>
              <w:right w:val="nil"/>
            </w:tcBorders>
          </w:tcPr>
          <w:p w14:paraId="02D4C6E0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4C6E1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0.008</w:t>
            </w: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4C6E2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36</w:t>
            </w:r>
          </w:p>
        </w:tc>
        <w:tc>
          <w:tcPr>
            <w:tcW w:w="8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4C6E3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4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4C6E4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97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4C6E5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7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4C6E6" w14:textId="77777777" w:rsidR="00D75F3D" w:rsidRPr="009B2ADA" w:rsidRDefault="00D75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4C6E7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0.062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4C6E8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4C6E9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4C6EA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21</w:t>
            </w:r>
          </w:p>
        </w:tc>
        <w:tc>
          <w:tcPr>
            <w:tcW w:w="14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4C6EB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93</w:t>
            </w:r>
          </w:p>
        </w:tc>
      </w:tr>
      <w:tr w:rsidR="00D75F3D" w:rsidRPr="009B2ADA" w14:paraId="02D4C6F9" w14:textId="77777777">
        <w:trPr>
          <w:gridAfter w:val="1"/>
          <w:wAfter w:w="486" w:type="dxa"/>
          <w:jc w:val="center"/>
        </w:trPr>
        <w:tc>
          <w:tcPr>
            <w:tcW w:w="1369" w:type="dxa"/>
            <w:tcBorders>
              <w:top w:val="nil"/>
              <w:right w:val="nil"/>
            </w:tcBorders>
          </w:tcPr>
          <w:p w14:paraId="02D4C6ED" w14:textId="77777777" w:rsidR="00D75F3D" w:rsidRPr="009B2ADA" w:rsidRDefault="009B2AD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02D4C6EE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0.2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2D4C6EF" w14:textId="77777777" w:rsidR="00D75F3D" w:rsidRPr="009B2ADA" w:rsidRDefault="009B2A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16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4C6F0" w14:textId="77777777" w:rsidR="00D75F3D" w:rsidRPr="009B2ADA" w:rsidRDefault="009B2A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2D4C6F1" w14:textId="77777777" w:rsidR="00D75F3D" w:rsidRPr="009B2ADA" w:rsidRDefault="009B2A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9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02D4C6F2" w14:textId="77777777" w:rsidR="00D75F3D" w:rsidRPr="009B2ADA" w:rsidRDefault="009B2A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.2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D4C6F3" w14:textId="77777777" w:rsidR="00D75F3D" w:rsidRPr="009B2ADA" w:rsidRDefault="00D75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4C6F4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0.77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4C6F5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5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D4C6F6" w14:textId="77777777" w:rsidR="00D75F3D" w:rsidRPr="009B2ADA" w:rsidRDefault="009B2ADA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D4C6F7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54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D4C6F8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.837</w:t>
            </w:r>
          </w:p>
        </w:tc>
      </w:tr>
      <w:tr w:rsidR="00D75F3D" w:rsidRPr="009B2ADA" w14:paraId="02D4C706" w14:textId="77777777">
        <w:trPr>
          <w:gridAfter w:val="1"/>
          <w:wAfter w:w="486" w:type="dxa"/>
          <w:jc w:val="center"/>
        </w:trPr>
        <w:tc>
          <w:tcPr>
            <w:tcW w:w="1369" w:type="dxa"/>
            <w:tcBorders>
              <w:top w:val="nil"/>
              <w:right w:val="nil"/>
            </w:tcBorders>
          </w:tcPr>
          <w:p w14:paraId="02D4C6FA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uratio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02D4C6FB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2D4C6FC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60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4C6FD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2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2D4C6FE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6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02D4C6FF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D4C700" w14:textId="77777777" w:rsidR="00D75F3D" w:rsidRPr="009B2ADA" w:rsidRDefault="00D75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4C701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0.002</w:t>
            </w: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4C702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D4C703" w14:textId="77777777" w:rsidR="00D75F3D" w:rsidRPr="009B2ADA" w:rsidRDefault="009B2ADA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2</w:t>
            </w: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D4C704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24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D4C705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56</w:t>
            </w:r>
          </w:p>
        </w:tc>
      </w:tr>
      <w:tr w:rsidR="00D75F3D" w:rsidRPr="009B2ADA" w14:paraId="02D4C713" w14:textId="77777777">
        <w:trPr>
          <w:gridAfter w:val="1"/>
          <w:wAfter w:w="486" w:type="dxa"/>
          <w:jc w:val="center"/>
        </w:trPr>
        <w:tc>
          <w:tcPr>
            <w:tcW w:w="1369" w:type="dxa"/>
            <w:tcBorders>
              <w:right w:val="nil"/>
            </w:tcBorders>
          </w:tcPr>
          <w:p w14:paraId="02D4C707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MI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</w:tcPr>
          <w:p w14:paraId="02D4C708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0.132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</w:tcPr>
          <w:p w14:paraId="02D4C709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9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right w:val="nil"/>
            </w:tcBorders>
          </w:tcPr>
          <w:p w14:paraId="02D4C70A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34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</w:tcPr>
          <w:p w14:paraId="02D4C70B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11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</w:tcPr>
          <w:p w14:paraId="02D4C70C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5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02D4C70D" w14:textId="77777777" w:rsidR="00D75F3D" w:rsidRPr="009B2ADA" w:rsidRDefault="00D75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right w:val="nil"/>
            </w:tcBorders>
          </w:tcPr>
          <w:p w14:paraId="02D4C70E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0.26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</w:tcPr>
          <w:p w14:paraId="02D4C70F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0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2D4C710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8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2D4C711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77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right w:val="nil"/>
            </w:tcBorders>
          </w:tcPr>
          <w:p w14:paraId="02D4C712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13</w:t>
            </w:r>
          </w:p>
        </w:tc>
      </w:tr>
      <w:tr w:rsidR="00D75F3D" w:rsidRPr="009B2ADA" w14:paraId="02D4C720" w14:textId="77777777">
        <w:trPr>
          <w:gridAfter w:val="1"/>
          <w:wAfter w:w="486" w:type="dxa"/>
          <w:jc w:val="center"/>
        </w:trPr>
        <w:tc>
          <w:tcPr>
            <w:tcW w:w="1369" w:type="dxa"/>
            <w:tcBorders>
              <w:right w:val="nil"/>
            </w:tcBorders>
          </w:tcPr>
          <w:p w14:paraId="02D4C714" w14:textId="77777777" w:rsidR="00D75F3D" w:rsidRPr="009B2ADA" w:rsidRDefault="009B2AD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bA1c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</w:tcPr>
          <w:p w14:paraId="02D4C715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0.090</w:t>
            </w: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743" w:type="dxa"/>
            <w:tcBorders>
              <w:top w:val="nil"/>
              <w:left w:val="nil"/>
              <w:right w:val="nil"/>
            </w:tcBorders>
          </w:tcPr>
          <w:p w14:paraId="02D4C716" w14:textId="77777777" w:rsidR="00D75F3D" w:rsidRPr="009B2ADA" w:rsidRDefault="009B2A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99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right w:val="nil"/>
            </w:tcBorders>
          </w:tcPr>
          <w:p w14:paraId="02D4C717" w14:textId="77777777" w:rsidR="00D75F3D" w:rsidRPr="009B2ADA" w:rsidRDefault="009B2A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0</w:t>
            </w: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</w:tcPr>
          <w:p w14:paraId="02D4C718" w14:textId="77777777" w:rsidR="00D75F3D" w:rsidRPr="009B2ADA" w:rsidRDefault="009B2A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67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</w:tcPr>
          <w:p w14:paraId="02D4C719" w14:textId="77777777" w:rsidR="00D75F3D" w:rsidRPr="009B2ADA" w:rsidRDefault="009B2A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7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02D4C71A" w14:textId="77777777" w:rsidR="00D75F3D" w:rsidRPr="009B2ADA" w:rsidRDefault="00D75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right w:val="nil"/>
            </w:tcBorders>
          </w:tcPr>
          <w:p w14:paraId="02D4C71B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0.60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</w:tcPr>
          <w:p w14:paraId="02D4C71C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9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2D4C71D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6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2D4C71E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68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right w:val="nil"/>
            </w:tcBorders>
          </w:tcPr>
          <w:p w14:paraId="02D4C71F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236</w:t>
            </w:r>
          </w:p>
        </w:tc>
      </w:tr>
      <w:tr w:rsidR="00D75F3D" w:rsidRPr="009B2ADA" w14:paraId="02D4C72D" w14:textId="77777777">
        <w:trPr>
          <w:gridAfter w:val="1"/>
          <w:wAfter w:w="486" w:type="dxa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02D4C721" w14:textId="77777777" w:rsidR="00D75F3D" w:rsidRPr="009B2ADA" w:rsidRDefault="009B2AD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B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02D4C722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0.87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2D4C723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52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4C724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9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2D4C725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1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02D4C726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D4C727" w14:textId="77777777" w:rsidR="00D75F3D" w:rsidRPr="009B2ADA" w:rsidRDefault="00D75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4C728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0.44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4C729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.8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D4C72A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D4C72B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25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D4C72C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65</w:t>
            </w:r>
          </w:p>
        </w:tc>
      </w:tr>
      <w:tr w:rsidR="00D75F3D" w:rsidRPr="009B2ADA" w14:paraId="02D4C73A" w14:textId="77777777">
        <w:trPr>
          <w:gridAfter w:val="1"/>
          <w:wAfter w:w="486" w:type="dxa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02D4C72E" w14:textId="77777777" w:rsidR="00D75F3D" w:rsidRPr="009B2ADA" w:rsidRDefault="009B2AD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CP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02D4C72F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0.44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2D4C730" w14:textId="77777777" w:rsidR="00D75F3D" w:rsidRPr="009B2ADA" w:rsidRDefault="009B2A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2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4C731" w14:textId="77777777" w:rsidR="00D75F3D" w:rsidRPr="009B2ADA" w:rsidRDefault="009B2A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9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2D4C732" w14:textId="77777777" w:rsidR="00D75F3D" w:rsidRPr="009B2ADA" w:rsidRDefault="009B2A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9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02D4C733" w14:textId="77777777" w:rsidR="00D75F3D" w:rsidRPr="009B2ADA" w:rsidRDefault="009B2A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D4C734" w14:textId="77777777" w:rsidR="00D75F3D" w:rsidRPr="009B2ADA" w:rsidRDefault="00D75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4C735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0.82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4C736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.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D4C737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D4C738" w14:textId="77777777" w:rsidR="00D75F3D" w:rsidRPr="009B2ADA" w:rsidRDefault="009B2A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92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D4C739" w14:textId="77777777" w:rsidR="00D75F3D" w:rsidRPr="009B2ADA" w:rsidRDefault="009B2A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7</w:t>
            </w:r>
          </w:p>
        </w:tc>
      </w:tr>
      <w:tr w:rsidR="00D75F3D" w:rsidRPr="009B2ADA" w14:paraId="02D4C747" w14:textId="77777777">
        <w:trPr>
          <w:gridAfter w:val="1"/>
          <w:wAfter w:w="486" w:type="dxa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02D4C73B" w14:textId="77777777" w:rsidR="00D75F3D" w:rsidRPr="009B2ADA" w:rsidRDefault="009B2AD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02D4C73C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0.64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2D4C73D" w14:textId="77777777" w:rsidR="00D75F3D" w:rsidRPr="009B2ADA" w:rsidRDefault="009B2A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.684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4C73E" w14:textId="77777777" w:rsidR="00D75F3D" w:rsidRPr="009B2ADA" w:rsidRDefault="009B2A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2D4C73F" w14:textId="77777777" w:rsidR="00D75F3D" w:rsidRPr="009B2ADA" w:rsidRDefault="009B2A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1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02D4C740" w14:textId="77777777" w:rsidR="00D75F3D" w:rsidRPr="009B2ADA" w:rsidRDefault="009B2A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1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D4C741" w14:textId="77777777" w:rsidR="00D75F3D" w:rsidRPr="009B2ADA" w:rsidRDefault="00D75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4C742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0.003</w:t>
            </w: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4C743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.7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D4C744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1</w:t>
            </w: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D4C745" w14:textId="77777777" w:rsidR="00D75F3D" w:rsidRPr="009B2ADA" w:rsidRDefault="009B2A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88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D4C746" w14:textId="77777777" w:rsidR="00D75F3D" w:rsidRPr="009B2ADA" w:rsidRDefault="009B2A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0.883</w:t>
            </w:r>
          </w:p>
        </w:tc>
      </w:tr>
      <w:tr w:rsidR="00D75F3D" w:rsidRPr="009B2ADA" w14:paraId="02D4C754" w14:textId="77777777">
        <w:trPr>
          <w:gridAfter w:val="1"/>
          <w:wAfter w:w="486" w:type="dxa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02D4C748" w14:textId="77777777" w:rsidR="00D75F3D" w:rsidRPr="009B2ADA" w:rsidRDefault="009B2AD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yslipidemi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02D4C749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0.2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2D4C74A" w14:textId="77777777" w:rsidR="00D75F3D" w:rsidRPr="009B2ADA" w:rsidRDefault="009B2A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.481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4C74B" w14:textId="77777777" w:rsidR="00D75F3D" w:rsidRPr="009B2ADA" w:rsidRDefault="009B2A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9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2D4C74C" w14:textId="77777777" w:rsidR="00D75F3D" w:rsidRPr="009B2ADA" w:rsidRDefault="009B2A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2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02D4C74D" w14:textId="77777777" w:rsidR="00D75F3D" w:rsidRPr="009B2ADA" w:rsidRDefault="009B2A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D4C74E" w14:textId="77777777" w:rsidR="00D75F3D" w:rsidRPr="009B2ADA" w:rsidRDefault="00D75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4C74F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0.74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4C750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D4C751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D4C752" w14:textId="77777777" w:rsidR="00D75F3D" w:rsidRPr="009B2ADA" w:rsidRDefault="009B2A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04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D4C753" w14:textId="77777777" w:rsidR="00D75F3D" w:rsidRPr="009B2ADA" w:rsidRDefault="009B2A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.212</w:t>
            </w:r>
          </w:p>
        </w:tc>
      </w:tr>
      <w:tr w:rsidR="00D75F3D" w:rsidRPr="009B2ADA" w14:paraId="02D4C761" w14:textId="77777777">
        <w:trPr>
          <w:gridAfter w:val="1"/>
          <w:wAfter w:w="486" w:type="dxa"/>
          <w:trHeight w:val="64"/>
          <w:jc w:val="center"/>
        </w:trPr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02D4C755" w14:textId="77777777" w:rsidR="00D75F3D" w:rsidRPr="009B2ADA" w:rsidRDefault="009B2AD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02D4C756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0.004</w:t>
            </w: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2D4C757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844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4C758" w14:textId="77777777" w:rsidR="00D75F3D" w:rsidRPr="009B2ADA" w:rsidRDefault="009B2ADA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1</w:t>
            </w: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2D4C759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9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02D4C75A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0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2D4C75B" w14:textId="77777777" w:rsidR="00D75F3D" w:rsidRPr="009B2ADA" w:rsidRDefault="00D75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4C75C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0.017</w:t>
            </w: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4C75D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D4C75E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D4C75F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60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D4C760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359</w:t>
            </w:r>
          </w:p>
        </w:tc>
      </w:tr>
      <w:tr w:rsidR="00D75F3D" w:rsidRPr="009B2ADA" w14:paraId="02D4C76E" w14:textId="77777777">
        <w:trPr>
          <w:gridAfter w:val="1"/>
          <w:wAfter w:w="486" w:type="dxa"/>
          <w:jc w:val="center"/>
        </w:trPr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4C762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Smoking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4C763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0.60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4C764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2.801</w:t>
            </w:r>
          </w:p>
        </w:tc>
        <w:tc>
          <w:tcPr>
            <w:tcW w:w="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4C765" w14:textId="77777777" w:rsidR="00D75F3D" w:rsidRPr="009B2ADA" w:rsidRDefault="009B2ADA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8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4C766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59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4C767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13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4C768" w14:textId="77777777" w:rsidR="00D75F3D" w:rsidRPr="009B2ADA" w:rsidRDefault="00D75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4C769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0.10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4C76A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.6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4C76B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4C76C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23</w:t>
            </w:r>
          </w:p>
        </w:tc>
        <w:tc>
          <w:tcPr>
            <w:tcW w:w="14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4C76D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2.187</w:t>
            </w:r>
          </w:p>
        </w:tc>
      </w:tr>
    </w:tbl>
    <w:p w14:paraId="02D4C76F" w14:textId="77777777" w:rsidR="00D75F3D" w:rsidRDefault="009B2AD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bbreviations: T1D, type 1 diabetes; LADA, latent autoimmune diabetes in adults; N, neutrophil counts; BMI, body mass index; FBG, fasting blood glucose; FCP, fasting C-peptide; *p&lt;0.05; **p&lt;0.01.</w:t>
      </w:r>
    </w:p>
    <w:p w14:paraId="02D4C770" w14:textId="77777777" w:rsidR="00D75F3D" w:rsidRDefault="009B2ADA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02D4C771" w14:textId="77777777" w:rsidR="00D75F3D" w:rsidRDefault="00D75F3D">
      <w:pPr>
        <w:rPr>
          <w:rFonts w:ascii="Times New Roman" w:hAnsi="Times New Roman" w:cs="Times New Roman"/>
          <w:szCs w:val="21"/>
        </w:rPr>
      </w:pPr>
    </w:p>
    <w:p w14:paraId="02D4C772" w14:textId="77777777" w:rsidR="00D75F3D" w:rsidRDefault="009B2ADA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ary Table 2. Binary logistic </w:t>
      </w:r>
      <w:r>
        <w:rPr>
          <w:rFonts w:ascii="Times New Roman" w:hAnsi="Times New Roman" w:cs="Times New Roman"/>
          <w:szCs w:val="21"/>
        </w:rPr>
        <w:t>regression analysis showing risk factors for non-</w:t>
      </w:r>
      <w:proofErr w:type="spellStart"/>
      <w:r>
        <w:rPr>
          <w:rFonts w:ascii="Times New Roman" w:hAnsi="Times New Roman" w:cs="Times New Roman"/>
          <w:szCs w:val="21"/>
        </w:rPr>
        <w:t>albuminuric</w:t>
      </w:r>
      <w:proofErr w:type="spellEnd"/>
      <w:r>
        <w:rPr>
          <w:rFonts w:ascii="Times New Roman" w:hAnsi="Times New Roman" w:cs="Times New Roman"/>
          <w:szCs w:val="21"/>
        </w:rPr>
        <w:t xml:space="preserve"> diabetic kidney disease.</w:t>
      </w:r>
    </w:p>
    <w:tbl>
      <w:tblPr>
        <w:tblStyle w:val="aa"/>
        <w:tblW w:w="1272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39"/>
        <w:gridCol w:w="904"/>
        <w:gridCol w:w="850"/>
        <w:gridCol w:w="851"/>
        <w:gridCol w:w="1276"/>
        <w:gridCol w:w="236"/>
        <w:gridCol w:w="581"/>
        <w:gridCol w:w="425"/>
        <w:gridCol w:w="567"/>
        <w:gridCol w:w="425"/>
        <w:gridCol w:w="851"/>
        <w:gridCol w:w="850"/>
        <w:gridCol w:w="1134"/>
        <w:gridCol w:w="34"/>
        <w:gridCol w:w="709"/>
        <w:gridCol w:w="249"/>
        <w:gridCol w:w="176"/>
        <w:gridCol w:w="249"/>
      </w:tblGrid>
      <w:tr w:rsidR="00D75F3D" w:rsidRPr="009B2ADA" w14:paraId="02D4C779" w14:textId="77777777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nil"/>
              <w:right w:val="nil"/>
            </w:tcBorders>
          </w:tcPr>
          <w:p w14:paraId="02D4C773" w14:textId="77777777" w:rsidR="00D75F3D" w:rsidRPr="009B2ADA" w:rsidRDefault="00D75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8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4C774" w14:textId="77777777" w:rsidR="00D75F3D" w:rsidRPr="009B2ADA" w:rsidRDefault="009B2AD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1D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4C775" w14:textId="77777777" w:rsidR="00D75F3D" w:rsidRPr="009B2ADA" w:rsidRDefault="00D75F3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4C776" w14:textId="77777777" w:rsidR="00D75F3D" w:rsidRPr="009B2ADA" w:rsidRDefault="00D75F3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386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4C777" w14:textId="77777777" w:rsidR="00D75F3D" w:rsidRPr="009B2ADA" w:rsidRDefault="009B2ADA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LADA</w:t>
            </w:r>
          </w:p>
        </w:tc>
        <w:tc>
          <w:tcPr>
            <w:tcW w:w="138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4C778" w14:textId="77777777" w:rsidR="00D75F3D" w:rsidRPr="009B2ADA" w:rsidRDefault="00D75F3D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75F3D" w:rsidRPr="009B2ADA" w14:paraId="02D4C782" w14:textId="77777777">
        <w:trPr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2D4C77A" w14:textId="77777777" w:rsidR="00D75F3D" w:rsidRPr="009B2ADA" w:rsidRDefault="00D75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4C77B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Simple</w:t>
            </w:r>
          </w:p>
        </w:tc>
        <w:tc>
          <w:tcPr>
            <w:tcW w:w="38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4C77C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2D4C77D" w14:textId="77777777" w:rsidR="00D75F3D" w:rsidRPr="009B2ADA" w:rsidRDefault="00D75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0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4C77E" w14:textId="77777777" w:rsidR="00D75F3D" w:rsidRPr="009B2ADA" w:rsidRDefault="00D75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4C77F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Simple</w:t>
            </w:r>
          </w:p>
        </w:tc>
        <w:tc>
          <w:tcPr>
            <w:tcW w:w="400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4C780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Multiple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14:paraId="02D4C781" w14:textId="77777777" w:rsidR="00D75F3D" w:rsidRPr="009B2ADA" w:rsidRDefault="00D75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75F3D" w:rsidRPr="009B2ADA" w14:paraId="02D4C78E" w14:textId="77777777">
        <w:trPr>
          <w:gridAfter w:val="2"/>
          <w:wAfter w:w="425" w:type="dxa"/>
          <w:jc w:val="center"/>
        </w:trPr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14:paraId="02D4C783" w14:textId="77777777" w:rsidR="00D75F3D" w:rsidRPr="009B2ADA" w:rsidRDefault="00D75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4C784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4C785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4C786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4C787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4C788" w14:textId="77777777" w:rsidR="00D75F3D" w:rsidRPr="009B2ADA" w:rsidRDefault="00D75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4C789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4C78A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4C78B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8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4C78C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4C78D" w14:textId="77777777" w:rsidR="00D75F3D" w:rsidRPr="009B2ADA" w:rsidRDefault="00D75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75F3D" w:rsidRPr="009B2ADA" w14:paraId="02D4C79B" w14:textId="77777777">
        <w:trPr>
          <w:gridAfter w:val="2"/>
          <w:wAfter w:w="425" w:type="dxa"/>
          <w:jc w:val="center"/>
        </w:trPr>
        <w:tc>
          <w:tcPr>
            <w:tcW w:w="1418" w:type="dxa"/>
            <w:tcBorders>
              <w:top w:val="nil"/>
              <w:bottom w:val="single" w:sz="4" w:space="0" w:color="auto"/>
              <w:right w:val="nil"/>
            </w:tcBorders>
          </w:tcPr>
          <w:p w14:paraId="02D4C78F" w14:textId="77777777" w:rsidR="00D75F3D" w:rsidRPr="009B2ADA" w:rsidRDefault="00D75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4C790" w14:textId="77777777" w:rsidR="00D75F3D" w:rsidRPr="009B2ADA" w:rsidRDefault="00D75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4C791" w14:textId="77777777" w:rsidR="00D75F3D" w:rsidRPr="009B2ADA" w:rsidRDefault="00D75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4C792" w14:textId="77777777" w:rsidR="00D75F3D" w:rsidRPr="009B2ADA" w:rsidRDefault="00D75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4C793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L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4C794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UCI</w:t>
            </w:r>
          </w:p>
        </w:tc>
        <w:tc>
          <w:tcPr>
            <w:tcW w:w="8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4C795" w14:textId="77777777" w:rsidR="00D75F3D" w:rsidRPr="009B2ADA" w:rsidRDefault="00D75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4C796" w14:textId="77777777" w:rsidR="00D75F3D" w:rsidRPr="009B2ADA" w:rsidRDefault="00D75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4C797" w14:textId="77777777" w:rsidR="00D75F3D" w:rsidRPr="009B2ADA" w:rsidRDefault="00D75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D4C798" w14:textId="77777777" w:rsidR="00D75F3D" w:rsidRPr="009B2ADA" w:rsidRDefault="00D75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4C799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LCI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D4C79A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UCI</w:t>
            </w:r>
          </w:p>
        </w:tc>
      </w:tr>
      <w:tr w:rsidR="00D75F3D" w:rsidRPr="009B2ADA" w14:paraId="02D4C7A8" w14:textId="77777777">
        <w:trPr>
          <w:gridAfter w:val="2"/>
          <w:wAfter w:w="425" w:type="dxa"/>
          <w:jc w:val="center"/>
        </w:trPr>
        <w:tc>
          <w:tcPr>
            <w:tcW w:w="1418" w:type="dxa"/>
            <w:tcBorders>
              <w:top w:val="single" w:sz="4" w:space="0" w:color="auto"/>
              <w:right w:val="nil"/>
            </w:tcBorders>
          </w:tcPr>
          <w:p w14:paraId="02D4C79C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right w:val="nil"/>
            </w:tcBorders>
          </w:tcPr>
          <w:p w14:paraId="02D4C79D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0.003</w:t>
            </w: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right w:val="nil"/>
            </w:tcBorders>
          </w:tcPr>
          <w:p w14:paraId="02D4C79E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6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02D4C79F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02D4C7A0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9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02D4C7A1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01</w:t>
            </w:r>
          </w:p>
        </w:tc>
        <w:tc>
          <w:tcPr>
            <w:tcW w:w="817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2D4C7A2" w14:textId="77777777" w:rsidR="00D75F3D" w:rsidRPr="009B2ADA" w:rsidRDefault="00D75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2D4C7A3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0.002</w:t>
            </w: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2D4C7A4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14:paraId="02D4C7A5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6</w:t>
            </w: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02D4C7A6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71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02D4C7A7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63</w:t>
            </w:r>
          </w:p>
        </w:tc>
      </w:tr>
      <w:tr w:rsidR="00D75F3D" w:rsidRPr="009B2ADA" w14:paraId="02D4C7B5" w14:textId="77777777">
        <w:trPr>
          <w:gridAfter w:val="2"/>
          <w:wAfter w:w="425" w:type="dxa"/>
          <w:jc w:val="center"/>
        </w:trPr>
        <w:tc>
          <w:tcPr>
            <w:tcW w:w="1418" w:type="dxa"/>
            <w:tcBorders>
              <w:right w:val="nil"/>
            </w:tcBorders>
          </w:tcPr>
          <w:p w14:paraId="02D4C7A9" w14:textId="77777777" w:rsidR="00D75F3D" w:rsidRPr="009B2ADA" w:rsidRDefault="009B2AD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02D4C7AA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0.726</w:t>
            </w:r>
          </w:p>
        </w:tc>
        <w:tc>
          <w:tcPr>
            <w:tcW w:w="904" w:type="dxa"/>
            <w:tcBorders>
              <w:left w:val="nil"/>
              <w:right w:val="nil"/>
            </w:tcBorders>
          </w:tcPr>
          <w:p w14:paraId="02D4C7AB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39.695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2D4C7AC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52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2D4C7AD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5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2D4C7AE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77.742</w:t>
            </w:r>
          </w:p>
        </w:tc>
        <w:tc>
          <w:tcPr>
            <w:tcW w:w="817" w:type="dxa"/>
            <w:gridSpan w:val="2"/>
            <w:tcBorders>
              <w:left w:val="nil"/>
              <w:right w:val="nil"/>
            </w:tcBorders>
          </w:tcPr>
          <w:p w14:paraId="02D4C7AF" w14:textId="77777777" w:rsidR="00D75F3D" w:rsidRPr="009B2ADA" w:rsidRDefault="00D75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14:paraId="02D4C7B0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0.123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02D4C7B1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33.47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2D4C7B2" w14:textId="77777777" w:rsidR="00D75F3D" w:rsidRPr="009B2ADA" w:rsidRDefault="009B2ADA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36</w:t>
            </w: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2D4C7B3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51</w:t>
            </w: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</w:tcPr>
          <w:p w14:paraId="02D4C7B4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895.829</w:t>
            </w:r>
          </w:p>
        </w:tc>
      </w:tr>
      <w:tr w:rsidR="00D75F3D" w:rsidRPr="009B2ADA" w14:paraId="02D4C7C2" w14:textId="77777777">
        <w:trPr>
          <w:gridAfter w:val="2"/>
          <w:wAfter w:w="425" w:type="dxa"/>
          <w:jc w:val="center"/>
        </w:trPr>
        <w:tc>
          <w:tcPr>
            <w:tcW w:w="1418" w:type="dxa"/>
            <w:tcBorders>
              <w:right w:val="nil"/>
            </w:tcBorders>
          </w:tcPr>
          <w:p w14:paraId="02D4C7B6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uration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02D4C7B7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904" w:type="dxa"/>
            <w:tcBorders>
              <w:left w:val="nil"/>
              <w:right w:val="nil"/>
            </w:tcBorders>
          </w:tcPr>
          <w:p w14:paraId="02D4C7B8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2D4C7B9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57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2D4C7BA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7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2D4C7BB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313</w:t>
            </w:r>
          </w:p>
        </w:tc>
        <w:tc>
          <w:tcPr>
            <w:tcW w:w="817" w:type="dxa"/>
            <w:gridSpan w:val="2"/>
            <w:tcBorders>
              <w:left w:val="nil"/>
              <w:right w:val="nil"/>
            </w:tcBorders>
          </w:tcPr>
          <w:p w14:paraId="02D4C7BC" w14:textId="77777777" w:rsidR="00D75F3D" w:rsidRPr="009B2ADA" w:rsidRDefault="00D75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14:paraId="02D4C7BD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0.270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02D4C7BE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1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2D4C7BF" w14:textId="77777777" w:rsidR="00D75F3D" w:rsidRPr="009B2ADA" w:rsidRDefault="009B2ADA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8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2D4C7C0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52</w:t>
            </w: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</w:tcPr>
          <w:p w14:paraId="02D4C7C1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27</w:t>
            </w:r>
          </w:p>
        </w:tc>
      </w:tr>
      <w:tr w:rsidR="00D75F3D" w:rsidRPr="009B2ADA" w14:paraId="02D4C7CF" w14:textId="77777777">
        <w:trPr>
          <w:gridAfter w:val="2"/>
          <w:wAfter w:w="425" w:type="dxa"/>
          <w:jc w:val="center"/>
        </w:trPr>
        <w:tc>
          <w:tcPr>
            <w:tcW w:w="1418" w:type="dxa"/>
            <w:tcBorders>
              <w:right w:val="nil"/>
            </w:tcBorders>
          </w:tcPr>
          <w:p w14:paraId="02D4C7C3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MI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02D4C7C4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0.453</w:t>
            </w:r>
          </w:p>
        </w:tc>
        <w:tc>
          <w:tcPr>
            <w:tcW w:w="904" w:type="dxa"/>
            <w:tcBorders>
              <w:left w:val="nil"/>
              <w:right w:val="nil"/>
            </w:tcBorders>
          </w:tcPr>
          <w:p w14:paraId="02D4C7C5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4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2D4C7C6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99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2D4C7C7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8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2D4C7C8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75</w:t>
            </w:r>
          </w:p>
        </w:tc>
        <w:tc>
          <w:tcPr>
            <w:tcW w:w="817" w:type="dxa"/>
            <w:gridSpan w:val="2"/>
            <w:tcBorders>
              <w:left w:val="nil"/>
              <w:right w:val="nil"/>
            </w:tcBorders>
          </w:tcPr>
          <w:p w14:paraId="02D4C7C9" w14:textId="77777777" w:rsidR="00D75F3D" w:rsidRPr="009B2ADA" w:rsidRDefault="00D75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14:paraId="02D4C7CA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0.929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02D4C7CB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8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2D4C7CC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8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2D4C7CD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25</w:t>
            </w: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</w:tcPr>
          <w:p w14:paraId="02D4C7CE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67</w:t>
            </w:r>
          </w:p>
        </w:tc>
      </w:tr>
      <w:tr w:rsidR="00D75F3D" w:rsidRPr="009B2ADA" w14:paraId="02D4C7DC" w14:textId="77777777">
        <w:trPr>
          <w:gridAfter w:val="2"/>
          <w:wAfter w:w="425" w:type="dxa"/>
          <w:jc w:val="center"/>
        </w:trPr>
        <w:tc>
          <w:tcPr>
            <w:tcW w:w="1418" w:type="dxa"/>
            <w:tcBorders>
              <w:right w:val="nil"/>
            </w:tcBorders>
          </w:tcPr>
          <w:p w14:paraId="02D4C7D0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bA1c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02D4C7D1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0.695</w:t>
            </w:r>
          </w:p>
        </w:tc>
        <w:tc>
          <w:tcPr>
            <w:tcW w:w="904" w:type="dxa"/>
            <w:tcBorders>
              <w:left w:val="nil"/>
              <w:right w:val="nil"/>
            </w:tcBorders>
          </w:tcPr>
          <w:p w14:paraId="02D4C7D2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2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2D4C7D3" w14:textId="77777777" w:rsidR="00D75F3D" w:rsidRPr="009B2ADA" w:rsidRDefault="009B2ADA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76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2D4C7D4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2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2D4C7D5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56</w:t>
            </w:r>
          </w:p>
        </w:tc>
        <w:tc>
          <w:tcPr>
            <w:tcW w:w="817" w:type="dxa"/>
            <w:gridSpan w:val="2"/>
            <w:tcBorders>
              <w:left w:val="nil"/>
              <w:right w:val="nil"/>
            </w:tcBorders>
          </w:tcPr>
          <w:p w14:paraId="02D4C7D6" w14:textId="77777777" w:rsidR="00D75F3D" w:rsidRPr="009B2ADA" w:rsidRDefault="00D75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14:paraId="02D4C7D7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0.324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02D4C7D8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6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2D4C7D9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2D4C7DA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31</w:t>
            </w: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</w:tcPr>
          <w:p w14:paraId="02D4C7DB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34</w:t>
            </w:r>
          </w:p>
        </w:tc>
      </w:tr>
      <w:tr w:rsidR="00D75F3D" w:rsidRPr="009B2ADA" w14:paraId="02D4C7E9" w14:textId="77777777">
        <w:trPr>
          <w:gridAfter w:val="2"/>
          <w:wAfter w:w="425" w:type="dxa"/>
          <w:jc w:val="center"/>
        </w:trPr>
        <w:tc>
          <w:tcPr>
            <w:tcW w:w="1418" w:type="dxa"/>
            <w:tcBorders>
              <w:right w:val="nil"/>
            </w:tcBorders>
          </w:tcPr>
          <w:p w14:paraId="02D4C7DD" w14:textId="77777777" w:rsidR="00D75F3D" w:rsidRPr="009B2ADA" w:rsidRDefault="009B2AD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BG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02D4C7DE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0.275</w:t>
            </w:r>
          </w:p>
        </w:tc>
        <w:tc>
          <w:tcPr>
            <w:tcW w:w="904" w:type="dxa"/>
            <w:tcBorders>
              <w:left w:val="nil"/>
              <w:right w:val="nil"/>
            </w:tcBorders>
          </w:tcPr>
          <w:p w14:paraId="02D4C7DF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88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2D4C7E0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37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2D4C7E1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4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2D4C7E2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455</w:t>
            </w:r>
          </w:p>
        </w:tc>
        <w:tc>
          <w:tcPr>
            <w:tcW w:w="817" w:type="dxa"/>
            <w:gridSpan w:val="2"/>
            <w:tcBorders>
              <w:left w:val="nil"/>
              <w:right w:val="nil"/>
            </w:tcBorders>
          </w:tcPr>
          <w:p w14:paraId="02D4C7E3" w14:textId="77777777" w:rsidR="00D75F3D" w:rsidRPr="009B2ADA" w:rsidRDefault="00D75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14:paraId="02D4C7E4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0.787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02D4C7E5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4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2D4C7E6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0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2D4C7E7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90</w:t>
            </w: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</w:tcPr>
          <w:p w14:paraId="02D4C7E8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285</w:t>
            </w:r>
          </w:p>
        </w:tc>
      </w:tr>
      <w:tr w:rsidR="00D75F3D" w:rsidRPr="009B2ADA" w14:paraId="02D4C7F6" w14:textId="77777777">
        <w:trPr>
          <w:gridAfter w:val="2"/>
          <w:wAfter w:w="425" w:type="dxa"/>
          <w:jc w:val="center"/>
        </w:trPr>
        <w:tc>
          <w:tcPr>
            <w:tcW w:w="1418" w:type="dxa"/>
            <w:tcBorders>
              <w:right w:val="nil"/>
            </w:tcBorders>
          </w:tcPr>
          <w:p w14:paraId="02D4C7EA" w14:textId="77777777" w:rsidR="00D75F3D" w:rsidRPr="009B2ADA" w:rsidRDefault="009B2AD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CP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02D4C7EB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.423</w:t>
            </w:r>
          </w:p>
        </w:tc>
        <w:tc>
          <w:tcPr>
            <w:tcW w:w="904" w:type="dxa"/>
            <w:tcBorders>
              <w:left w:val="nil"/>
              <w:right w:val="nil"/>
            </w:tcBorders>
          </w:tcPr>
          <w:p w14:paraId="02D4C7EC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8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2D4C7ED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54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2D4C7EE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39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2D4C7EF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28</w:t>
            </w:r>
          </w:p>
        </w:tc>
        <w:tc>
          <w:tcPr>
            <w:tcW w:w="817" w:type="dxa"/>
            <w:gridSpan w:val="2"/>
            <w:tcBorders>
              <w:left w:val="nil"/>
              <w:right w:val="nil"/>
            </w:tcBorders>
          </w:tcPr>
          <w:p w14:paraId="02D4C7F0" w14:textId="77777777" w:rsidR="00D75F3D" w:rsidRPr="009B2ADA" w:rsidRDefault="00D75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14:paraId="02D4C7F1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0.537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02D4C7F2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02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2D4C7F3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74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2D4C7F4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92</w:t>
            </w: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</w:tcPr>
          <w:p w14:paraId="02D4C7F5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011</w:t>
            </w:r>
          </w:p>
        </w:tc>
      </w:tr>
      <w:tr w:rsidR="00D75F3D" w:rsidRPr="009B2ADA" w14:paraId="02D4C803" w14:textId="77777777">
        <w:trPr>
          <w:gridAfter w:val="2"/>
          <w:wAfter w:w="425" w:type="dxa"/>
          <w:jc w:val="center"/>
        </w:trPr>
        <w:tc>
          <w:tcPr>
            <w:tcW w:w="1418" w:type="dxa"/>
            <w:tcBorders>
              <w:right w:val="nil"/>
            </w:tcBorders>
          </w:tcPr>
          <w:p w14:paraId="02D4C7F7" w14:textId="77777777" w:rsidR="00D75F3D" w:rsidRPr="009B2ADA" w:rsidRDefault="009B2AD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02D4C7F8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.456</w:t>
            </w:r>
          </w:p>
        </w:tc>
        <w:tc>
          <w:tcPr>
            <w:tcW w:w="904" w:type="dxa"/>
            <w:tcBorders>
              <w:left w:val="nil"/>
              <w:right w:val="nil"/>
            </w:tcBorders>
          </w:tcPr>
          <w:p w14:paraId="02D4C7F9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9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2D4C7FA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77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2D4C7FB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2D4C7FC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57.346</w:t>
            </w:r>
          </w:p>
        </w:tc>
        <w:tc>
          <w:tcPr>
            <w:tcW w:w="817" w:type="dxa"/>
            <w:gridSpan w:val="2"/>
            <w:tcBorders>
              <w:left w:val="nil"/>
              <w:right w:val="nil"/>
            </w:tcBorders>
          </w:tcPr>
          <w:p w14:paraId="02D4C7FD" w14:textId="77777777" w:rsidR="00D75F3D" w:rsidRPr="009B2ADA" w:rsidRDefault="00D75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14:paraId="02D4C7FE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.941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02D4C7FF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1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2D4C800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8</w:t>
            </w: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2D4C801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00</w:t>
            </w: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</w:tcPr>
          <w:p w14:paraId="02D4C802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968</w:t>
            </w:r>
          </w:p>
        </w:tc>
      </w:tr>
      <w:tr w:rsidR="00D75F3D" w:rsidRPr="009B2ADA" w14:paraId="02D4C810" w14:textId="77777777">
        <w:trPr>
          <w:gridAfter w:val="2"/>
          <w:wAfter w:w="425" w:type="dxa"/>
          <w:jc w:val="center"/>
        </w:trPr>
        <w:tc>
          <w:tcPr>
            <w:tcW w:w="1418" w:type="dxa"/>
            <w:tcBorders>
              <w:right w:val="nil"/>
            </w:tcBorders>
          </w:tcPr>
          <w:p w14:paraId="02D4C804" w14:textId="77777777" w:rsidR="00D75F3D" w:rsidRPr="009B2ADA" w:rsidRDefault="009B2AD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yslipidemia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02D4C805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.293</w:t>
            </w:r>
          </w:p>
        </w:tc>
        <w:tc>
          <w:tcPr>
            <w:tcW w:w="904" w:type="dxa"/>
            <w:tcBorders>
              <w:left w:val="nil"/>
              <w:right w:val="nil"/>
            </w:tcBorders>
          </w:tcPr>
          <w:p w14:paraId="02D4C806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1.394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2D4C807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37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2D4C808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48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2D4C809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3090.581</w:t>
            </w:r>
          </w:p>
        </w:tc>
        <w:tc>
          <w:tcPr>
            <w:tcW w:w="817" w:type="dxa"/>
            <w:gridSpan w:val="2"/>
            <w:tcBorders>
              <w:left w:val="nil"/>
              <w:right w:val="nil"/>
            </w:tcBorders>
          </w:tcPr>
          <w:p w14:paraId="02D4C80A" w14:textId="77777777" w:rsidR="00D75F3D" w:rsidRPr="009B2ADA" w:rsidRDefault="00D75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14:paraId="02D4C80B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.447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02D4C80C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.04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2D4C80D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8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2D4C80E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42</w:t>
            </w: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</w:tcPr>
          <w:p w14:paraId="02D4C80F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689.372</w:t>
            </w:r>
          </w:p>
        </w:tc>
      </w:tr>
      <w:tr w:rsidR="00D75F3D" w:rsidRPr="009B2ADA" w14:paraId="02D4C81D" w14:textId="77777777">
        <w:trPr>
          <w:gridAfter w:val="2"/>
          <w:wAfter w:w="425" w:type="dxa"/>
          <w:jc w:val="center"/>
        </w:trPr>
        <w:tc>
          <w:tcPr>
            <w:tcW w:w="1418" w:type="dxa"/>
            <w:tcBorders>
              <w:right w:val="nil"/>
            </w:tcBorders>
          </w:tcPr>
          <w:p w14:paraId="02D4C811" w14:textId="77777777" w:rsidR="00D75F3D" w:rsidRPr="009B2ADA" w:rsidRDefault="009B2AD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02D4C812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0.365</w:t>
            </w:r>
          </w:p>
        </w:tc>
        <w:tc>
          <w:tcPr>
            <w:tcW w:w="904" w:type="dxa"/>
            <w:tcBorders>
              <w:left w:val="nil"/>
              <w:right w:val="nil"/>
            </w:tcBorders>
          </w:tcPr>
          <w:p w14:paraId="02D4C813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57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2D4C814" w14:textId="77777777" w:rsidR="00D75F3D" w:rsidRPr="009B2ADA" w:rsidRDefault="009B2ADA">
            <w:pPr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3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02D4C815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90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2D4C816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462</w:t>
            </w:r>
          </w:p>
        </w:tc>
        <w:tc>
          <w:tcPr>
            <w:tcW w:w="817" w:type="dxa"/>
            <w:gridSpan w:val="2"/>
            <w:tcBorders>
              <w:left w:val="nil"/>
              <w:right w:val="nil"/>
            </w:tcBorders>
          </w:tcPr>
          <w:p w14:paraId="02D4C817" w14:textId="77777777" w:rsidR="00D75F3D" w:rsidRPr="009B2ADA" w:rsidRDefault="00D75F3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left w:val="nil"/>
              <w:right w:val="nil"/>
            </w:tcBorders>
          </w:tcPr>
          <w:p w14:paraId="02D4C818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eastAsia="宋体" w:hAnsi="Times New Roman" w:cs="Times New Roman"/>
                <w:sz w:val="18"/>
                <w:szCs w:val="18"/>
              </w:rPr>
              <w:t>0.304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02D4C819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2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2D4C81A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70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2D4C81B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7</w:t>
            </w:r>
          </w:p>
        </w:tc>
        <w:tc>
          <w:tcPr>
            <w:tcW w:w="992" w:type="dxa"/>
            <w:gridSpan w:val="3"/>
            <w:tcBorders>
              <w:left w:val="nil"/>
              <w:right w:val="nil"/>
            </w:tcBorders>
          </w:tcPr>
          <w:p w14:paraId="02D4C81C" w14:textId="77777777" w:rsidR="00D75F3D" w:rsidRPr="009B2ADA" w:rsidRDefault="009B2ADA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B2ADA">
              <w:rPr>
                <w:rFonts w:ascii="Times New Roman" w:hAnsi="Times New Roman" w:cs="Times New Roman"/>
                <w:kern w:val="0"/>
                <w:sz w:val="18"/>
                <w:szCs w:val="18"/>
              </w:rPr>
              <w:t>1.614</w:t>
            </w:r>
          </w:p>
        </w:tc>
      </w:tr>
    </w:tbl>
    <w:p w14:paraId="02D4C81E" w14:textId="77777777" w:rsidR="00D75F3D" w:rsidRDefault="009B2AD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bbreviations: T1D, type 1 diabetes; LADA, latent autoimmune diabetes in adults; N, neutrophil counts; BMI, body mass index; FBG, fasting blood glucose; FCP, fasting C-peptide; *p&lt;0.05; **p&lt;0.01.</w:t>
      </w:r>
    </w:p>
    <w:p w14:paraId="02D4C81F" w14:textId="77777777" w:rsidR="00D75F3D" w:rsidRDefault="00D75F3D">
      <w:pPr>
        <w:rPr>
          <w:rFonts w:ascii="Times New Roman" w:hAnsi="Times New Roman" w:cs="Times New Roman"/>
          <w:color w:val="333333"/>
          <w:szCs w:val="21"/>
          <w:shd w:val="clear" w:color="auto" w:fill="F7F8FA"/>
        </w:rPr>
      </w:pPr>
    </w:p>
    <w:sectPr w:rsidR="00D75F3D">
      <w:headerReference w:type="default" r:id="rId8"/>
      <w:pgSz w:w="16839" w:h="11907" w:orient="landscape"/>
      <w:pgMar w:top="1701" w:right="1701" w:bottom="1701" w:left="1701" w:header="851" w:footer="992" w:gutter="0"/>
      <w:pgNumType w:start="21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D4C826" w14:textId="77777777" w:rsidR="00000000" w:rsidRDefault="009B2ADA">
      <w:r>
        <w:separator/>
      </w:r>
    </w:p>
  </w:endnote>
  <w:endnote w:type="continuationSeparator" w:id="0">
    <w:p w14:paraId="02D4C828" w14:textId="77777777" w:rsidR="00000000" w:rsidRDefault="009B2A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D4C822" w14:textId="77777777" w:rsidR="00000000" w:rsidRDefault="009B2ADA">
      <w:r>
        <w:separator/>
      </w:r>
    </w:p>
  </w:footnote>
  <w:footnote w:type="continuationSeparator" w:id="0">
    <w:p w14:paraId="02D4C824" w14:textId="77777777" w:rsidR="00000000" w:rsidRDefault="009B2AD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55390567"/>
      <w:docPartObj>
        <w:docPartGallery w:val="AutoText"/>
      </w:docPartObj>
    </w:sdtPr>
    <w:sdtEndPr/>
    <w:sdtContent>
      <w:p w14:paraId="02D4C820" w14:textId="77777777" w:rsidR="00D75F3D" w:rsidRDefault="009B2ADA">
        <w:pPr>
          <w:pStyle w:val="a8"/>
        </w:pPr>
        <w:r>
          <w:ptab w:relativeTo="margin" w:alignment="right" w:leader="none"/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2D4C821" w14:textId="77777777" w:rsidR="00D75F3D" w:rsidRDefault="00D75F3D">
    <w:pPr>
      <w:pStyle w:val="a8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01032"/>
    <w:rsid w:val="00011F34"/>
    <w:rsid w:val="00012C28"/>
    <w:rsid w:val="0001348F"/>
    <w:rsid w:val="00014697"/>
    <w:rsid w:val="00014782"/>
    <w:rsid w:val="000150D8"/>
    <w:rsid w:val="000206D9"/>
    <w:rsid w:val="0002464C"/>
    <w:rsid w:val="000274FA"/>
    <w:rsid w:val="00032754"/>
    <w:rsid w:val="0003313E"/>
    <w:rsid w:val="0003423E"/>
    <w:rsid w:val="00035441"/>
    <w:rsid w:val="00036B99"/>
    <w:rsid w:val="000438D9"/>
    <w:rsid w:val="000446ED"/>
    <w:rsid w:val="00044D88"/>
    <w:rsid w:val="000517AD"/>
    <w:rsid w:val="000519D8"/>
    <w:rsid w:val="00051FCF"/>
    <w:rsid w:val="00060BD8"/>
    <w:rsid w:val="000617E5"/>
    <w:rsid w:val="00062F6F"/>
    <w:rsid w:val="00063F04"/>
    <w:rsid w:val="000654D5"/>
    <w:rsid w:val="0006711D"/>
    <w:rsid w:val="00067786"/>
    <w:rsid w:val="00073C2D"/>
    <w:rsid w:val="0007475F"/>
    <w:rsid w:val="000758DA"/>
    <w:rsid w:val="000823D2"/>
    <w:rsid w:val="000906C8"/>
    <w:rsid w:val="0009150E"/>
    <w:rsid w:val="00091A3F"/>
    <w:rsid w:val="00093D61"/>
    <w:rsid w:val="0009662A"/>
    <w:rsid w:val="000A05F7"/>
    <w:rsid w:val="000A0611"/>
    <w:rsid w:val="000A1CB2"/>
    <w:rsid w:val="000A431F"/>
    <w:rsid w:val="000B10F7"/>
    <w:rsid w:val="000B14B1"/>
    <w:rsid w:val="000B3B2F"/>
    <w:rsid w:val="000B5374"/>
    <w:rsid w:val="000C33CB"/>
    <w:rsid w:val="000C4A60"/>
    <w:rsid w:val="000C50D3"/>
    <w:rsid w:val="000D21BE"/>
    <w:rsid w:val="000D2B58"/>
    <w:rsid w:val="000D3983"/>
    <w:rsid w:val="000D4E55"/>
    <w:rsid w:val="000E0110"/>
    <w:rsid w:val="000E7FFA"/>
    <w:rsid w:val="000F16F2"/>
    <w:rsid w:val="000F65C6"/>
    <w:rsid w:val="000F6942"/>
    <w:rsid w:val="00100161"/>
    <w:rsid w:val="0010226D"/>
    <w:rsid w:val="00103EDE"/>
    <w:rsid w:val="00105ADA"/>
    <w:rsid w:val="00111387"/>
    <w:rsid w:val="001153E0"/>
    <w:rsid w:val="00116ADC"/>
    <w:rsid w:val="00117722"/>
    <w:rsid w:val="00123574"/>
    <w:rsid w:val="00126D8B"/>
    <w:rsid w:val="00131534"/>
    <w:rsid w:val="001362DE"/>
    <w:rsid w:val="00140483"/>
    <w:rsid w:val="001416A3"/>
    <w:rsid w:val="001420FD"/>
    <w:rsid w:val="001433EE"/>
    <w:rsid w:val="001441C6"/>
    <w:rsid w:val="0015247B"/>
    <w:rsid w:val="00152CCD"/>
    <w:rsid w:val="0015315B"/>
    <w:rsid w:val="00155CB3"/>
    <w:rsid w:val="00157003"/>
    <w:rsid w:val="001633CA"/>
    <w:rsid w:val="00167647"/>
    <w:rsid w:val="00170670"/>
    <w:rsid w:val="00172A27"/>
    <w:rsid w:val="00176C2B"/>
    <w:rsid w:val="001805BC"/>
    <w:rsid w:val="0018334C"/>
    <w:rsid w:val="0018347E"/>
    <w:rsid w:val="0018632D"/>
    <w:rsid w:val="001866D6"/>
    <w:rsid w:val="00186AC2"/>
    <w:rsid w:val="00190009"/>
    <w:rsid w:val="0019007E"/>
    <w:rsid w:val="001904D0"/>
    <w:rsid w:val="0019243B"/>
    <w:rsid w:val="001925D4"/>
    <w:rsid w:val="00192D1A"/>
    <w:rsid w:val="00193AF3"/>
    <w:rsid w:val="00193DB0"/>
    <w:rsid w:val="001A2892"/>
    <w:rsid w:val="001A3FF7"/>
    <w:rsid w:val="001A6213"/>
    <w:rsid w:val="001A7235"/>
    <w:rsid w:val="001B0B0F"/>
    <w:rsid w:val="001C3318"/>
    <w:rsid w:val="001C33FC"/>
    <w:rsid w:val="001C60E4"/>
    <w:rsid w:val="001C630E"/>
    <w:rsid w:val="001D0A62"/>
    <w:rsid w:val="001D2F90"/>
    <w:rsid w:val="001D52D3"/>
    <w:rsid w:val="001D7670"/>
    <w:rsid w:val="001F095A"/>
    <w:rsid w:val="0020464D"/>
    <w:rsid w:val="00205AED"/>
    <w:rsid w:val="002079D8"/>
    <w:rsid w:val="002102C1"/>
    <w:rsid w:val="00212E99"/>
    <w:rsid w:val="0021366C"/>
    <w:rsid w:val="00213828"/>
    <w:rsid w:val="00214478"/>
    <w:rsid w:val="002155AC"/>
    <w:rsid w:val="0021613F"/>
    <w:rsid w:val="002201AB"/>
    <w:rsid w:val="00233330"/>
    <w:rsid w:val="00234BE8"/>
    <w:rsid w:val="00235205"/>
    <w:rsid w:val="002354E7"/>
    <w:rsid w:val="0023590C"/>
    <w:rsid w:val="00250B72"/>
    <w:rsid w:val="00251B0F"/>
    <w:rsid w:val="00252E1C"/>
    <w:rsid w:val="00256680"/>
    <w:rsid w:val="002605FF"/>
    <w:rsid w:val="00260D35"/>
    <w:rsid w:val="00261251"/>
    <w:rsid w:val="00263007"/>
    <w:rsid w:val="002669A1"/>
    <w:rsid w:val="00266FE9"/>
    <w:rsid w:val="00270B31"/>
    <w:rsid w:val="00276066"/>
    <w:rsid w:val="0028292A"/>
    <w:rsid w:val="00282FFB"/>
    <w:rsid w:val="0028373C"/>
    <w:rsid w:val="00283D11"/>
    <w:rsid w:val="002846ED"/>
    <w:rsid w:val="00286C1B"/>
    <w:rsid w:val="002960AD"/>
    <w:rsid w:val="00296430"/>
    <w:rsid w:val="00296857"/>
    <w:rsid w:val="00296A50"/>
    <w:rsid w:val="002A18E0"/>
    <w:rsid w:val="002A2C0A"/>
    <w:rsid w:val="002A3E73"/>
    <w:rsid w:val="002A6916"/>
    <w:rsid w:val="002B3B62"/>
    <w:rsid w:val="002C2971"/>
    <w:rsid w:val="002C3C72"/>
    <w:rsid w:val="002D0B2C"/>
    <w:rsid w:val="002D17A4"/>
    <w:rsid w:val="002D3FEE"/>
    <w:rsid w:val="002D403F"/>
    <w:rsid w:val="002D5F20"/>
    <w:rsid w:val="002D644A"/>
    <w:rsid w:val="002D6D4E"/>
    <w:rsid w:val="002E002C"/>
    <w:rsid w:val="002E02D6"/>
    <w:rsid w:val="002E0416"/>
    <w:rsid w:val="002E3144"/>
    <w:rsid w:val="002E3A85"/>
    <w:rsid w:val="002E6611"/>
    <w:rsid w:val="002F0646"/>
    <w:rsid w:val="002F21DD"/>
    <w:rsid w:val="002F29B7"/>
    <w:rsid w:val="002F302E"/>
    <w:rsid w:val="002F6D6C"/>
    <w:rsid w:val="00303152"/>
    <w:rsid w:val="003066E0"/>
    <w:rsid w:val="00311036"/>
    <w:rsid w:val="00317F16"/>
    <w:rsid w:val="003202AF"/>
    <w:rsid w:val="00320589"/>
    <w:rsid w:val="00322848"/>
    <w:rsid w:val="00322E5D"/>
    <w:rsid w:val="0033385B"/>
    <w:rsid w:val="0033497C"/>
    <w:rsid w:val="003403F2"/>
    <w:rsid w:val="00342567"/>
    <w:rsid w:val="00343829"/>
    <w:rsid w:val="00343852"/>
    <w:rsid w:val="003457CF"/>
    <w:rsid w:val="003519B5"/>
    <w:rsid w:val="00352EA7"/>
    <w:rsid w:val="00354831"/>
    <w:rsid w:val="00361964"/>
    <w:rsid w:val="00366EDC"/>
    <w:rsid w:val="00372757"/>
    <w:rsid w:val="00376D9E"/>
    <w:rsid w:val="00377046"/>
    <w:rsid w:val="00380D6B"/>
    <w:rsid w:val="0038461E"/>
    <w:rsid w:val="003876CF"/>
    <w:rsid w:val="00391A83"/>
    <w:rsid w:val="00391B40"/>
    <w:rsid w:val="00393363"/>
    <w:rsid w:val="00393DBC"/>
    <w:rsid w:val="0039415D"/>
    <w:rsid w:val="0039583C"/>
    <w:rsid w:val="003A12EB"/>
    <w:rsid w:val="003A4C0D"/>
    <w:rsid w:val="003A5CD8"/>
    <w:rsid w:val="003A6DE8"/>
    <w:rsid w:val="003A7BB9"/>
    <w:rsid w:val="003B0CBC"/>
    <w:rsid w:val="003C1B61"/>
    <w:rsid w:val="003C247E"/>
    <w:rsid w:val="003C5861"/>
    <w:rsid w:val="003C5F5F"/>
    <w:rsid w:val="003D10C3"/>
    <w:rsid w:val="003D5C7F"/>
    <w:rsid w:val="003D7204"/>
    <w:rsid w:val="003E7B0A"/>
    <w:rsid w:val="003F0583"/>
    <w:rsid w:val="003F0844"/>
    <w:rsid w:val="003F3C14"/>
    <w:rsid w:val="003F5EB1"/>
    <w:rsid w:val="00400597"/>
    <w:rsid w:val="00402162"/>
    <w:rsid w:val="00402D71"/>
    <w:rsid w:val="00405BDA"/>
    <w:rsid w:val="0042058A"/>
    <w:rsid w:val="00422EFF"/>
    <w:rsid w:val="00424282"/>
    <w:rsid w:val="00432588"/>
    <w:rsid w:val="0044164C"/>
    <w:rsid w:val="00441BE8"/>
    <w:rsid w:val="00443B78"/>
    <w:rsid w:val="004475EB"/>
    <w:rsid w:val="004479FB"/>
    <w:rsid w:val="004500A7"/>
    <w:rsid w:val="004506E6"/>
    <w:rsid w:val="004567E1"/>
    <w:rsid w:val="00457139"/>
    <w:rsid w:val="004573FF"/>
    <w:rsid w:val="00464AB7"/>
    <w:rsid w:val="0046771B"/>
    <w:rsid w:val="00470EBC"/>
    <w:rsid w:val="00474C74"/>
    <w:rsid w:val="004811B8"/>
    <w:rsid w:val="004828B1"/>
    <w:rsid w:val="00486692"/>
    <w:rsid w:val="00492B14"/>
    <w:rsid w:val="0049505F"/>
    <w:rsid w:val="00497781"/>
    <w:rsid w:val="004A0B2A"/>
    <w:rsid w:val="004A2CB4"/>
    <w:rsid w:val="004A5A49"/>
    <w:rsid w:val="004A743C"/>
    <w:rsid w:val="004B028C"/>
    <w:rsid w:val="004B1774"/>
    <w:rsid w:val="004B35BB"/>
    <w:rsid w:val="004B4EC3"/>
    <w:rsid w:val="004B4F99"/>
    <w:rsid w:val="004B5D26"/>
    <w:rsid w:val="004C76C1"/>
    <w:rsid w:val="004C7785"/>
    <w:rsid w:val="004D0EA5"/>
    <w:rsid w:val="004D3A9B"/>
    <w:rsid w:val="004D79AF"/>
    <w:rsid w:val="004E175F"/>
    <w:rsid w:val="004E3283"/>
    <w:rsid w:val="004E386D"/>
    <w:rsid w:val="004E5187"/>
    <w:rsid w:val="004F13CF"/>
    <w:rsid w:val="00503376"/>
    <w:rsid w:val="00506B29"/>
    <w:rsid w:val="00507120"/>
    <w:rsid w:val="00513EFF"/>
    <w:rsid w:val="00514149"/>
    <w:rsid w:val="00514321"/>
    <w:rsid w:val="0052090A"/>
    <w:rsid w:val="00532086"/>
    <w:rsid w:val="0053452B"/>
    <w:rsid w:val="005371C3"/>
    <w:rsid w:val="00541DC6"/>
    <w:rsid w:val="00542A73"/>
    <w:rsid w:val="00543029"/>
    <w:rsid w:val="005441F5"/>
    <w:rsid w:val="00552959"/>
    <w:rsid w:val="00555809"/>
    <w:rsid w:val="00555C8B"/>
    <w:rsid w:val="00562FCE"/>
    <w:rsid w:val="00563C13"/>
    <w:rsid w:val="005713AA"/>
    <w:rsid w:val="0057622A"/>
    <w:rsid w:val="00577AD9"/>
    <w:rsid w:val="00577CEA"/>
    <w:rsid w:val="005801E9"/>
    <w:rsid w:val="0058189A"/>
    <w:rsid w:val="00585FBB"/>
    <w:rsid w:val="0058694A"/>
    <w:rsid w:val="00591714"/>
    <w:rsid w:val="00591E8B"/>
    <w:rsid w:val="0059327C"/>
    <w:rsid w:val="00596394"/>
    <w:rsid w:val="005A173D"/>
    <w:rsid w:val="005A33E5"/>
    <w:rsid w:val="005A3D6D"/>
    <w:rsid w:val="005A3E38"/>
    <w:rsid w:val="005B455E"/>
    <w:rsid w:val="005B7884"/>
    <w:rsid w:val="005B7C44"/>
    <w:rsid w:val="005C01DC"/>
    <w:rsid w:val="005C1F6C"/>
    <w:rsid w:val="005C44DD"/>
    <w:rsid w:val="005C5011"/>
    <w:rsid w:val="005C7884"/>
    <w:rsid w:val="005D016E"/>
    <w:rsid w:val="005D14E1"/>
    <w:rsid w:val="005D729D"/>
    <w:rsid w:val="005D76ED"/>
    <w:rsid w:val="005E55C1"/>
    <w:rsid w:val="005E5FCD"/>
    <w:rsid w:val="005F3AE7"/>
    <w:rsid w:val="005F600C"/>
    <w:rsid w:val="005F7183"/>
    <w:rsid w:val="00600BD5"/>
    <w:rsid w:val="00600D4A"/>
    <w:rsid w:val="00604F03"/>
    <w:rsid w:val="00604F78"/>
    <w:rsid w:val="00610126"/>
    <w:rsid w:val="0061086E"/>
    <w:rsid w:val="00616452"/>
    <w:rsid w:val="0061689A"/>
    <w:rsid w:val="00621A8D"/>
    <w:rsid w:val="00623EA1"/>
    <w:rsid w:val="00624891"/>
    <w:rsid w:val="00626B5D"/>
    <w:rsid w:val="0062752B"/>
    <w:rsid w:val="006301BB"/>
    <w:rsid w:val="00631479"/>
    <w:rsid w:val="006327FF"/>
    <w:rsid w:val="00635A1C"/>
    <w:rsid w:val="00635DE9"/>
    <w:rsid w:val="00636493"/>
    <w:rsid w:val="00640518"/>
    <w:rsid w:val="00645050"/>
    <w:rsid w:val="0064636F"/>
    <w:rsid w:val="00650CE1"/>
    <w:rsid w:val="006574BF"/>
    <w:rsid w:val="006576C2"/>
    <w:rsid w:val="00661E3C"/>
    <w:rsid w:val="0066374A"/>
    <w:rsid w:val="00664B5C"/>
    <w:rsid w:val="00671A09"/>
    <w:rsid w:val="00673C04"/>
    <w:rsid w:val="00674DBA"/>
    <w:rsid w:val="0068274D"/>
    <w:rsid w:val="00682A00"/>
    <w:rsid w:val="006853BB"/>
    <w:rsid w:val="006853FC"/>
    <w:rsid w:val="00697FC1"/>
    <w:rsid w:val="006A14D2"/>
    <w:rsid w:val="006B2C9B"/>
    <w:rsid w:val="006B3F95"/>
    <w:rsid w:val="006B674E"/>
    <w:rsid w:val="006C36D5"/>
    <w:rsid w:val="006C50E9"/>
    <w:rsid w:val="006C53AC"/>
    <w:rsid w:val="006D04E5"/>
    <w:rsid w:val="006D04E8"/>
    <w:rsid w:val="006D2CBE"/>
    <w:rsid w:val="006D5310"/>
    <w:rsid w:val="006D576D"/>
    <w:rsid w:val="006E1AD1"/>
    <w:rsid w:val="006E2EA1"/>
    <w:rsid w:val="006E37CD"/>
    <w:rsid w:val="006E6439"/>
    <w:rsid w:val="006E7441"/>
    <w:rsid w:val="006F6794"/>
    <w:rsid w:val="006F6DE7"/>
    <w:rsid w:val="006F7F32"/>
    <w:rsid w:val="00701713"/>
    <w:rsid w:val="00704CAE"/>
    <w:rsid w:val="00710EA8"/>
    <w:rsid w:val="00714C57"/>
    <w:rsid w:val="00721F6E"/>
    <w:rsid w:val="007255FB"/>
    <w:rsid w:val="00727FAD"/>
    <w:rsid w:val="007330A3"/>
    <w:rsid w:val="00733AE5"/>
    <w:rsid w:val="00735951"/>
    <w:rsid w:val="007361FB"/>
    <w:rsid w:val="007369A5"/>
    <w:rsid w:val="00737209"/>
    <w:rsid w:val="00742A86"/>
    <w:rsid w:val="00742F88"/>
    <w:rsid w:val="007470D6"/>
    <w:rsid w:val="007518A8"/>
    <w:rsid w:val="00753FE5"/>
    <w:rsid w:val="00755907"/>
    <w:rsid w:val="007611EC"/>
    <w:rsid w:val="007746E3"/>
    <w:rsid w:val="0077606D"/>
    <w:rsid w:val="00776694"/>
    <w:rsid w:val="00777270"/>
    <w:rsid w:val="0077753D"/>
    <w:rsid w:val="00781A3E"/>
    <w:rsid w:val="0078358F"/>
    <w:rsid w:val="00783E07"/>
    <w:rsid w:val="00786534"/>
    <w:rsid w:val="00786B2D"/>
    <w:rsid w:val="0079070B"/>
    <w:rsid w:val="0079072D"/>
    <w:rsid w:val="00791276"/>
    <w:rsid w:val="00791488"/>
    <w:rsid w:val="00791BBB"/>
    <w:rsid w:val="007A46C6"/>
    <w:rsid w:val="007A4DF2"/>
    <w:rsid w:val="007A6DC1"/>
    <w:rsid w:val="007A794F"/>
    <w:rsid w:val="007B0D74"/>
    <w:rsid w:val="007B2A2D"/>
    <w:rsid w:val="007B6D2A"/>
    <w:rsid w:val="007C0801"/>
    <w:rsid w:val="007C13E5"/>
    <w:rsid w:val="007C6C34"/>
    <w:rsid w:val="007D19A6"/>
    <w:rsid w:val="007D21B5"/>
    <w:rsid w:val="007D43A1"/>
    <w:rsid w:val="007D4CC9"/>
    <w:rsid w:val="007D6B2A"/>
    <w:rsid w:val="007D7595"/>
    <w:rsid w:val="007E04B3"/>
    <w:rsid w:val="007E1C4E"/>
    <w:rsid w:val="007E20AE"/>
    <w:rsid w:val="007E4459"/>
    <w:rsid w:val="007E5B4B"/>
    <w:rsid w:val="007E7DB3"/>
    <w:rsid w:val="007F0347"/>
    <w:rsid w:val="007F3EC8"/>
    <w:rsid w:val="007F52F6"/>
    <w:rsid w:val="007F6905"/>
    <w:rsid w:val="00801093"/>
    <w:rsid w:val="00803563"/>
    <w:rsid w:val="00806377"/>
    <w:rsid w:val="008077FB"/>
    <w:rsid w:val="00807C77"/>
    <w:rsid w:val="00811830"/>
    <w:rsid w:val="008205E6"/>
    <w:rsid w:val="00840219"/>
    <w:rsid w:val="00844413"/>
    <w:rsid w:val="00847030"/>
    <w:rsid w:val="0085281F"/>
    <w:rsid w:val="00854ACD"/>
    <w:rsid w:val="0085691D"/>
    <w:rsid w:val="00857804"/>
    <w:rsid w:val="00857CC9"/>
    <w:rsid w:val="008602B3"/>
    <w:rsid w:val="008603E7"/>
    <w:rsid w:val="008629B7"/>
    <w:rsid w:val="008715F4"/>
    <w:rsid w:val="00871DA1"/>
    <w:rsid w:val="00881744"/>
    <w:rsid w:val="00882014"/>
    <w:rsid w:val="00887A60"/>
    <w:rsid w:val="00891996"/>
    <w:rsid w:val="0089205F"/>
    <w:rsid w:val="00892993"/>
    <w:rsid w:val="00893D00"/>
    <w:rsid w:val="0089425A"/>
    <w:rsid w:val="00895EEC"/>
    <w:rsid w:val="008A6C9D"/>
    <w:rsid w:val="008A7AD2"/>
    <w:rsid w:val="008B078E"/>
    <w:rsid w:val="008B2100"/>
    <w:rsid w:val="008B50B1"/>
    <w:rsid w:val="008B7494"/>
    <w:rsid w:val="008C41C9"/>
    <w:rsid w:val="008C5036"/>
    <w:rsid w:val="008C74AD"/>
    <w:rsid w:val="008D3CC3"/>
    <w:rsid w:val="008D7B3D"/>
    <w:rsid w:val="008D7C98"/>
    <w:rsid w:val="008E0510"/>
    <w:rsid w:val="008E7069"/>
    <w:rsid w:val="00901079"/>
    <w:rsid w:val="00902564"/>
    <w:rsid w:val="00902BF2"/>
    <w:rsid w:val="00902DBC"/>
    <w:rsid w:val="0091122F"/>
    <w:rsid w:val="009165C0"/>
    <w:rsid w:val="009214EA"/>
    <w:rsid w:val="0093002C"/>
    <w:rsid w:val="00933031"/>
    <w:rsid w:val="009336E4"/>
    <w:rsid w:val="00934240"/>
    <w:rsid w:val="00936F8D"/>
    <w:rsid w:val="009401F5"/>
    <w:rsid w:val="009419ED"/>
    <w:rsid w:val="0094498C"/>
    <w:rsid w:val="009449BF"/>
    <w:rsid w:val="00945DB5"/>
    <w:rsid w:val="009477FA"/>
    <w:rsid w:val="00953BAF"/>
    <w:rsid w:val="0095658D"/>
    <w:rsid w:val="00956E4B"/>
    <w:rsid w:val="00962F30"/>
    <w:rsid w:val="0096300A"/>
    <w:rsid w:val="00965B84"/>
    <w:rsid w:val="00970ADE"/>
    <w:rsid w:val="009715A8"/>
    <w:rsid w:val="0097180C"/>
    <w:rsid w:val="009740CF"/>
    <w:rsid w:val="0097740F"/>
    <w:rsid w:val="00986786"/>
    <w:rsid w:val="009879FD"/>
    <w:rsid w:val="00991329"/>
    <w:rsid w:val="00992A37"/>
    <w:rsid w:val="00993230"/>
    <w:rsid w:val="00993B03"/>
    <w:rsid w:val="009966BF"/>
    <w:rsid w:val="0099796C"/>
    <w:rsid w:val="009A0E7A"/>
    <w:rsid w:val="009A1E80"/>
    <w:rsid w:val="009A4C7A"/>
    <w:rsid w:val="009A4FFE"/>
    <w:rsid w:val="009A5C07"/>
    <w:rsid w:val="009A6696"/>
    <w:rsid w:val="009A7BFE"/>
    <w:rsid w:val="009B1FEE"/>
    <w:rsid w:val="009B2ADA"/>
    <w:rsid w:val="009B51FD"/>
    <w:rsid w:val="009B6897"/>
    <w:rsid w:val="009C1E9A"/>
    <w:rsid w:val="009E5AF3"/>
    <w:rsid w:val="009F0ADF"/>
    <w:rsid w:val="009F2275"/>
    <w:rsid w:val="009F3A6B"/>
    <w:rsid w:val="009F3C8C"/>
    <w:rsid w:val="00A00F42"/>
    <w:rsid w:val="00A03ECA"/>
    <w:rsid w:val="00A0654C"/>
    <w:rsid w:val="00A14B46"/>
    <w:rsid w:val="00A16379"/>
    <w:rsid w:val="00A1718B"/>
    <w:rsid w:val="00A17DD9"/>
    <w:rsid w:val="00A216CC"/>
    <w:rsid w:val="00A26E09"/>
    <w:rsid w:val="00A30100"/>
    <w:rsid w:val="00A31F46"/>
    <w:rsid w:val="00A333D8"/>
    <w:rsid w:val="00A41585"/>
    <w:rsid w:val="00A43B91"/>
    <w:rsid w:val="00A44DCE"/>
    <w:rsid w:val="00A467DA"/>
    <w:rsid w:val="00A50EE2"/>
    <w:rsid w:val="00A521AE"/>
    <w:rsid w:val="00A5365E"/>
    <w:rsid w:val="00A54FEB"/>
    <w:rsid w:val="00A56CEE"/>
    <w:rsid w:val="00A57138"/>
    <w:rsid w:val="00A61129"/>
    <w:rsid w:val="00A67EA5"/>
    <w:rsid w:val="00A67EEF"/>
    <w:rsid w:val="00A71C33"/>
    <w:rsid w:val="00A71EED"/>
    <w:rsid w:val="00A741E4"/>
    <w:rsid w:val="00A85C5F"/>
    <w:rsid w:val="00A869CD"/>
    <w:rsid w:val="00A92ED5"/>
    <w:rsid w:val="00A96967"/>
    <w:rsid w:val="00A972C0"/>
    <w:rsid w:val="00A978B1"/>
    <w:rsid w:val="00A97A33"/>
    <w:rsid w:val="00AA7507"/>
    <w:rsid w:val="00AB09AB"/>
    <w:rsid w:val="00AB7274"/>
    <w:rsid w:val="00AC19B3"/>
    <w:rsid w:val="00AC1E4C"/>
    <w:rsid w:val="00AC7BC6"/>
    <w:rsid w:val="00AD5B24"/>
    <w:rsid w:val="00AE2A61"/>
    <w:rsid w:val="00AE6394"/>
    <w:rsid w:val="00AF16B1"/>
    <w:rsid w:val="00AF3971"/>
    <w:rsid w:val="00B0080A"/>
    <w:rsid w:val="00B01BC6"/>
    <w:rsid w:val="00B034C5"/>
    <w:rsid w:val="00B05E6E"/>
    <w:rsid w:val="00B07D97"/>
    <w:rsid w:val="00B152D4"/>
    <w:rsid w:val="00B167AC"/>
    <w:rsid w:val="00B25B30"/>
    <w:rsid w:val="00B25DDB"/>
    <w:rsid w:val="00B26366"/>
    <w:rsid w:val="00B3085B"/>
    <w:rsid w:val="00B31CDB"/>
    <w:rsid w:val="00B32D57"/>
    <w:rsid w:val="00B34F70"/>
    <w:rsid w:val="00B376C3"/>
    <w:rsid w:val="00B40172"/>
    <w:rsid w:val="00B40B07"/>
    <w:rsid w:val="00B44242"/>
    <w:rsid w:val="00B446A1"/>
    <w:rsid w:val="00B51132"/>
    <w:rsid w:val="00B602DB"/>
    <w:rsid w:val="00B62C1A"/>
    <w:rsid w:val="00B65C59"/>
    <w:rsid w:val="00B7193C"/>
    <w:rsid w:val="00B73A01"/>
    <w:rsid w:val="00B81C39"/>
    <w:rsid w:val="00B8334B"/>
    <w:rsid w:val="00B86710"/>
    <w:rsid w:val="00B905E2"/>
    <w:rsid w:val="00B91419"/>
    <w:rsid w:val="00B91DA4"/>
    <w:rsid w:val="00B93DC3"/>
    <w:rsid w:val="00B94319"/>
    <w:rsid w:val="00B97302"/>
    <w:rsid w:val="00BA1855"/>
    <w:rsid w:val="00BA4EBF"/>
    <w:rsid w:val="00BB06DC"/>
    <w:rsid w:val="00BB0AE1"/>
    <w:rsid w:val="00BB3D7B"/>
    <w:rsid w:val="00BB3DF4"/>
    <w:rsid w:val="00BB6B01"/>
    <w:rsid w:val="00BC0862"/>
    <w:rsid w:val="00BC4E22"/>
    <w:rsid w:val="00BD67B1"/>
    <w:rsid w:val="00BD696A"/>
    <w:rsid w:val="00BE43C5"/>
    <w:rsid w:val="00BE58C9"/>
    <w:rsid w:val="00BF7419"/>
    <w:rsid w:val="00BF7D35"/>
    <w:rsid w:val="00C0033F"/>
    <w:rsid w:val="00C01FC8"/>
    <w:rsid w:val="00C028AC"/>
    <w:rsid w:val="00C066E0"/>
    <w:rsid w:val="00C07F8A"/>
    <w:rsid w:val="00C10AD9"/>
    <w:rsid w:val="00C12349"/>
    <w:rsid w:val="00C12924"/>
    <w:rsid w:val="00C15456"/>
    <w:rsid w:val="00C20E63"/>
    <w:rsid w:val="00C21060"/>
    <w:rsid w:val="00C21D2F"/>
    <w:rsid w:val="00C22215"/>
    <w:rsid w:val="00C223E7"/>
    <w:rsid w:val="00C22B3B"/>
    <w:rsid w:val="00C23BFC"/>
    <w:rsid w:val="00C249B0"/>
    <w:rsid w:val="00C24B9B"/>
    <w:rsid w:val="00C37A12"/>
    <w:rsid w:val="00C40C96"/>
    <w:rsid w:val="00C42C1F"/>
    <w:rsid w:val="00C55EAC"/>
    <w:rsid w:val="00C57170"/>
    <w:rsid w:val="00C5789F"/>
    <w:rsid w:val="00C57B82"/>
    <w:rsid w:val="00C60F19"/>
    <w:rsid w:val="00C6354A"/>
    <w:rsid w:val="00C64B78"/>
    <w:rsid w:val="00C706C4"/>
    <w:rsid w:val="00C71C60"/>
    <w:rsid w:val="00C729A6"/>
    <w:rsid w:val="00C75EB1"/>
    <w:rsid w:val="00C75EDC"/>
    <w:rsid w:val="00C770D7"/>
    <w:rsid w:val="00C77925"/>
    <w:rsid w:val="00C810F8"/>
    <w:rsid w:val="00C818A8"/>
    <w:rsid w:val="00C851B6"/>
    <w:rsid w:val="00C86D68"/>
    <w:rsid w:val="00C949AE"/>
    <w:rsid w:val="00C97AA0"/>
    <w:rsid w:val="00CA01D7"/>
    <w:rsid w:val="00CA6BEA"/>
    <w:rsid w:val="00CA7E8A"/>
    <w:rsid w:val="00CB02B9"/>
    <w:rsid w:val="00CB44E4"/>
    <w:rsid w:val="00CB508C"/>
    <w:rsid w:val="00CB6825"/>
    <w:rsid w:val="00CB79AB"/>
    <w:rsid w:val="00CC070C"/>
    <w:rsid w:val="00CC4462"/>
    <w:rsid w:val="00CC4C35"/>
    <w:rsid w:val="00CC771C"/>
    <w:rsid w:val="00CD23DF"/>
    <w:rsid w:val="00CD2F52"/>
    <w:rsid w:val="00CD7FB5"/>
    <w:rsid w:val="00CE6D82"/>
    <w:rsid w:val="00CF0192"/>
    <w:rsid w:val="00CF0840"/>
    <w:rsid w:val="00CF2F97"/>
    <w:rsid w:val="00CF3A1F"/>
    <w:rsid w:val="00CF596B"/>
    <w:rsid w:val="00CF7C03"/>
    <w:rsid w:val="00CF7F1E"/>
    <w:rsid w:val="00D04583"/>
    <w:rsid w:val="00D053D3"/>
    <w:rsid w:val="00D061CE"/>
    <w:rsid w:val="00D06394"/>
    <w:rsid w:val="00D0652B"/>
    <w:rsid w:val="00D1219E"/>
    <w:rsid w:val="00D1246E"/>
    <w:rsid w:val="00D14372"/>
    <w:rsid w:val="00D1563B"/>
    <w:rsid w:val="00D15922"/>
    <w:rsid w:val="00D1727E"/>
    <w:rsid w:val="00D17ABD"/>
    <w:rsid w:val="00D23124"/>
    <w:rsid w:val="00D249E0"/>
    <w:rsid w:val="00D262AC"/>
    <w:rsid w:val="00D4033D"/>
    <w:rsid w:val="00D40C2C"/>
    <w:rsid w:val="00D4333E"/>
    <w:rsid w:val="00D43C05"/>
    <w:rsid w:val="00D467DC"/>
    <w:rsid w:val="00D53403"/>
    <w:rsid w:val="00D536E0"/>
    <w:rsid w:val="00D5373A"/>
    <w:rsid w:val="00D54BB8"/>
    <w:rsid w:val="00D6093E"/>
    <w:rsid w:val="00D66AB0"/>
    <w:rsid w:val="00D74273"/>
    <w:rsid w:val="00D75F3D"/>
    <w:rsid w:val="00D91694"/>
    <w:rsid w:val="00D977D8"/>
    <w:rsid w:val="00DA1216"/>
    <w:rsid w:val="00DA2AAE"/>
    <w:rsid w:val="00DA41FA"/>
    <w:rsid w:val="00DA5EA3"/>
    <w:rsid w:val="00DB1FBE"/>
    <w:rsid w:val="00DB24A4"/>
    <w:rsid w:val="00DB4223"/>
    <w:rsid w:val="00DC02C1"/>
    <w:rsid w:val="00DC76FB"/>
    <w:rsid w:val="00DD4198"/>
    <w:rsid w:val="00DD7465"/>
    <w:rsid w:val="00DE1249"/>
    <w:rsid w:val="00DE2BCF"/>
    <w:rsid w:val="00DE4FCD"/>
    <w:rsid w:val="00DF000A"/>
    <w:rsid w:val="00DF0D73"/>
    <w:rsid w:val="00DF2EA9"/>
    <w:rsid w:val="00DF425E"/>
    <w:rsid w:val="00DF46E0"/>
    <w:rsid w:val="00DF4A35"/>
    <w:rsid w:val="00E0102E"/>
    <w:rsid w:val="00E01BC2"/>
    <w:rsid w:val="00E07222"/>
    <w:rsid w:val="00E123BE"/>
    <w:rsid w:val="00E13572"/>
    <w:rsid w:val="00E14D6E"/>
    <w:rsid w:val="00E16D55"/>
    <w:rsid w:val="00E17005"/>
    <w:rsid w:val="00E22C83"/>
    <w:rsid w:val="00E27596"/>
    <w:rsid w:val="00E27D15"/>
    <w:rsid w:val="00E3251A"/>
    <w:rsid w:val="00E36E77"/>
    <w:rsid w:val="00E47A2E"/>
    <w:rsid w:val="00E56A8C"/>
    <w:rsid w:val="00E60907"/>
    <w:rsid w:val="00E60D89"/>
    <w:rsid w:val="00E634D5"/>
    <w:rsid w:val="00E654B6"/>
    <w:rsid w:val="00E708C4"/>
    <w:rsid w:val="00E73DE4"/>
    <w:rsid w:val="00E7484E"/>
    <w:rsid w:val="00E74C80"/>
    <w:rsid w:val="00E830F1"/>
    <w:rsid w:val="00E84792"/>
    <w:rsid w:val="00E85BC1"/>
    <w:rsid w:val="00E870A8"/>
    <w:rsid w:val="00E871CC"/>
    <w:rsid w:val="00E8782A"/>
    <w:rsid w:val="00E9074D"/>
    <w:rsid w:val="00E94BF8"/>
    <w:rsid w:val="00E9541A"/>
    <w:rsid w:val="00EA6988"/>
    <w:rsid w:val="00EA6F29"/>
    <w:rsid w:val="00EB3AB3"/>
    <w:rsid w:val="00EC1AB4"/>
    <w:rsid w:val="00EC4D8A"/>
    <w:rsid w:val="00ED1086"/>
    <w:rsid w:val="00ED32DC"/>
    <w:rsid w:val="00ED56D3"/>
    <w:rsid w:val="00ED66E8"/>
    <w:rsid w:val="00ED6973"/>
    <w:rsid w:val="00ED74D8"/>
    <w:rsid w:val="00EE0B98"/>
    <w:rsid w:val="00EE4436"/>
    <w:rsid w:val="00EE62AD"/>
    <w:rsid w:val="00EE6B8F"/>
    <w:rsid w:val="00EE78B0"/>
    <w:rsid w:val="00EF36B3"/>
    <w:rsid w:val="00EF3C9E"/>
    <w:rsid w:val="00EF3CA9"/>
    <w:rsid w:val="00F01815"/>
    <w:rsid w:val="00F0407F"/>
    <w:rsid w:val="00F064AF"/>
    <w:rsid w:val="00F06F34"/>
    <w:rsid w:val="00F0709D"/>
    <w:rsid w:val="00F123E0"/>
    <w:rsid w:val="00F12742"/>
    <w:rsid w:val="00F1289E"/>
    <w:rsid w:val="00F13DE1"/>
    <w:rsid w:val="00F1441A"/>
    <w:rsid w:val="00F20297"/>
    <w:rsid w:val="00F2263D"/>
    <w:rsid w:val="00F278C2"/>
    <w:rsid w:val="00F35DBD"/>
    <w:rsid w:val="00F41E34"/>
    <w:rsid w:val="00F42427"/>
    <w:rsid w:val="00F44089"/>
    <w:rsid w:val="00F45780"/>
    <w:rsid w:val="00F50B5B"/>
    <w:rsid w:val="00F51A39"/>
    <w:rsid w:val="00F54F9E"/>
    <w:rsid w:val="00F57042"/>
    <w:rsid w:val="00F60C2F"/>
    <w:rsid w:val="00F63E13"/>
    <w:rsid w:val="00F71DAD"/>
    <w:rsid w:val="00F72E7C"/>
    <w:rsid w:val="00F73596"/>
    <w:rsid w:val="00F7751F"/>
    <w:rsid w:val="00F8048D"/>
    <w:rsid w:val="00F81B52"/>
    <w:rsid w:val="00F8438E"/>
    <w:rsid w:val="00F86D4C"/>
    <w:rsid w:val="00F86E67"/>
    <w:rsid w:val="00F90A5F"/>
    <w:rsid w:val="00F91DDB"/>
    <w:rsid w:val="00F970C0"/>
    <w:rsid w:val="00F97F74"/>
    <w:rsid w:val="00FA0CA2"/>
    <w:rsid w:val="00FA3160"/>
    <w:rsid w:val="00FA3759"/>
    <w:rsid w:val="00FA3CC5"/>
    <w:rsid w:val="00FA6BF4"/>
    <w:rsid w:val="00FA73ED"/>
    <w:rsid w:val="00FA7F27"/>
    <w:rsid w:val="00FB0D67"/>
    <w:rsid w:val="00FB1B59"/>
    <w:rsid w:val="00FB2BDF"/>
    <w:rsid w:val="00FB33CD"/>
    <w:rsid w:val="00FB4756"/>
    <w:rsid w:val="00FB546B"/>
    <w:rsid w:val="00FC08BA"/>
    <w:rsid w:val="00FC79FC"/>
    <w:rsid w:val="00FD31D1"/>
    <w:rsid w:val="00FD56EF"/>
    <w:rsid w:val="00FD693D"/>
    <w:rsid w:val="00FE0D9E"/>
    <w:rsid w:val="00FE28A2"/>
    <w:rsid w:val="00FE67F4"/>
    <w:rsid w:val="00FF0865"/>
    <w:rsid w:val="00FF24B6"/>
    <w:rsid w:val="00FF2B8A"/>
    <w:rsid w:val="00FF4B25"/>
    <w:rsid w:val="00FF6DA9"/>
    <w:rsid w:val="08133590"/>
    <w:rsid w:val="090D2EC6"/>
    <w:rsid w:val="09850608"/>
    <w:rsid w:val="0F055A45"/>
    <w:rsid w:val="11AE6A44"/>
    <w:rsid w:val="12270802"/>
    <w:rsid w:val="16E743B8"/>
    <w:rsid w:val="17624297"/>
    <w:rsid w:val="1BB07E08"/>
    <w:rsid w:val="217056C6"/>
    <w:rsid w:val="24146ACD"/>
    <w:rsid w:val="2CA846BC"/>
    <w:rsid w:val="2E8C641B"/>
    <w:rsid w:val="30D47951"/>
    <w:rsid w:val="321C0F6D"/>
    <w:rsid w:val="32995522"/>
    <w:rsid w:val="3781224B"/>
    <w:rsid w:val="39FA3748"/>
    <w:rsid w:val="3A885F3E"/>
    <w:rsid w:val="3C892815"/>
    <w:rsid w:val="42375E88"/>
    <w:rsid w:val="42397EB2"/>
    <w:rsid w:val="4830183A"/>
    <w:rsid w:val="4DB02C93"/>
    <w:rsid w:val="533C491A"/>
    <w:rsid w:val="54BF661A"/>
    <w:rsid w:val="556D42F3"/>
    <w:rsid w:val="58847A2F"/>
    <w:rsid w:val="5BCF65C0"/>
    <w:rsid w:val="6072373D"/>
    <w:rsid w:val="61FE784A"/>
    <w:rsid w:val="644F0989"/>
    <w:rsid w:val="6A2E3271"/>
    <w:rsid w:val="6A703596"/>
    <w:rsid w:val="6BC76075"/>
    <w:rsid w:val="71724621"/>
    <w:rsid w:val="74FC44C0"/>
    <w:rsid w:val="766A794F"/>
    <w:rsid w:val="777867C1"/>
    <w:rsid w:val="7F2A793B"/>
    <w:rsid w:val="7FED61E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D4C6B3"/>
  <w15:docId w15:val="{DD3B366E-8D8B-4606-ABAD-1A1D60A8E1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2" w:unhideWhenUsed="1"/>
    <w:lsdException w:name="heading 3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Balloon Text"/>
    <w:basedOn w:val="a"/>
    <w:link w:val="a5"/>
    <w:uiPriority w:val="99"/>
    <w:semiHidden/>
    <w:unhideWhenUsed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a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font51">
    <w:name w:val="font51"/>
    <w:basedOn w:val="a0"/>
    <w:qFormat/>
    <w:rPr>
      <w:rFonts w:ascii="MingLiU" w:eastAsia="MingLiU" w:hAnsi="MingLiU" w:cs="MingLiU" w:hint="eastAsia"/>
      <w:color w:val="000000"/>
      <w:sz w:val="18"/>
      <w:szCs w:val="18"/>
      <w:u w:val="none"/>
    </w:rPr>
  </w:style>
  <w:style w:type="character" w:customStyle="1" w:styleId="a9">
    <w:name w:val="页眉 字符"/>
    <w:basedOn w:val="a0"/>
    <w:link w:val="a8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7">
    <w:name w:val="页脚 字符"/>
    <w:basedOn w:val="a0"/>
    <w:link w:val="a6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A951629-4E17-45AD-A1F7-40AD85B824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9</Words>
  <Characters>1994</Characters>
  <Application>Microsoft Office Word</Application>
  <DocSecurity>0</DocSecurity>
  <Lines>16</Lines>
  <Paragraphs>4</Paragraphs>
  <ScaleCrop>false</ScaleCrop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WJ</dc:creator>
  <cp:lastModifiedBy>xiao yang</cp:lastModifiedBy>
  <cp:revision>141</cp:revision>
  <dcterms:created xsi:type="dcterms:W3CDTF">2019-07-18T13:39:00Z</dcterms:created>
  <dcterms:modified xsi:type="dcterms:W3CDTF">2020-04-28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